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FE988A8" w14:textId="56CE0503" w:rsidR="00BC63AE" w:rsidRDefault="004E6EE3">
      <w:pPr>
        <w:pStyle w:val="Heading1"/>
        <w:spacing w:before="240"/>
      </w:pPr>
      <w:r>
        <w:t>S2</w:t>
      </w:r>
      <w:bookmarkStart w:id="0" w:name="_GoBack"/>
      <w:bookmarkEnd w:id="0"/>
      <w:r w:rsidR="00FB44F1">
        <w:t xml:space="preserve"> Text Analysis plan and updates</w:t>
      </w:r>
    </w:p>
    <w:p w14:paraId="0D2C42F7" w14:textId="77777777" w:rsidR="00BC63AE" w:rsidRDefault="00FB44F1">
      <w:r>
        <w:t>Below is the original analysis plan. In response to reviewer comments, several changes were made which are detailed here:</w:t>
      </w:r>
    </w:p>
    <w:p w14:paraId="7611BE77" w14:textId="77777777" w:rsidR="00BC63AE" w:rsidRDefault="00FB44F1">
      <w:pPr>
        <w:pStyle w:val="Heading2"/>
        <w:spacing w:before="240" w:after="120"/>
      </w:pPr>
      <w:r>
        <w:t>Changes to primary analysis methods:</w:t>
      </w:r>
    </w:p>
    <w:p w14:paraId="21C4D90A" w14:textId="77777777" w:rsidR="00BC63AE" w:rsidRDefault="00FB44F1">
      <w:pPr>
        <w:numPr>
          <w:ilvl w:val="0"/>
          <w:numId w:val="1"/>
        </w:numPr>
        <w:spacing w:after="120"/>
      </w:pPr>
      <w:r>
        <w:t xml:space="preserve">Replaced traditional regression models with mixed-effects </w:t>
      </w:r>
      <w:r>
        <w:t>models as the primary analytical framework to account for potential heterogeneity across the four component studies and clustering within centers</w:t>
      </w:r>
    </w:p>
    <w:p w14:paraId="17C70736" w14:textId="77777777" w:rsidR="00BC63AE" w:rsidRDefault="00FB44F1">
      <w:pPr>
        <w:numPr>
          <w:ilvl w:val="0"/>
          <w:numId w:val="2"/>
        </w:numPr>
        <w:spacing w:after="120" w:line="240" w:lineRule="auto"/>
      </w:pPr>
      <w:r>
        <w:t>Mixed-effects logistic regression used for binary outcomes (very poor outcome, functional independence, indepe</w:t>
      </w:r>
      <w:r>
        <w:t>ndent ambulation)</w:t>
      </w:r>
    </w:p>
    <w:p w14:paraId="496C6D65" w14:textId="77777777" w:rsidR="00BC63AE" w:rsidRDefault="00FB44F1">
      <w:pPr>
        <w:numPr>
          <w:ilvl w:val="0"/>
          <w:numId w:val="2"/>
        </w:numPr>
        <w:spacing w:after="120" w:line="240" w:lineRule="auto"/>
      </w:pPr>
      <w:r>
        <w:t xml:space="preserve">Mixed-effects ordinal logistic regression used for 90-day mRS distribution, </w:t>
      </w:r>
      <w:r>
        <w:rPr>
          <w:rFonts w:hint="eastAsia"/>
        </w:rPr>
        <w:t xml:space="preserve">with the proportional odds assumption tested </w:t>
      </w:r>
      <w:r>
        <w:t xml:space="preserve">by </w:t>
      </w:r>
      <w:r>
        <w:rPr>
          <w:rFonts w:hint="eastAsia"/>
        </w:rPr>
        <w:t>the Brant test. Once violation of this assumption, stratified inverse probability of treatment weighting (IPTW) wi</w:t>
      </w:r>
      <w:r>
        <w:rPr>
          <w:rFonts w:hint="eastAsia"/>
        </w:rPr>
        <w:t>th the Win Ratio will be implemented</w:t>
      </w:r>
    </w:p>
    <w:p w14:paraId="5FADA02B" w14:textId="77777777" w:rsidR="00BC63AE" w:rsidRDefault="00FB44F1">
      <w:pPr>
        <w:numPr>
          <w:ilvl w:val="0"/>
          <w:numId w:val="2"/>
        </w:numPr>
        <w:spacing w:after="120" w:line="240" w:lineRule="auto"/>
      </w:pPr>
      <w:r>
        <w:t>Linear mixed-effects models used for continuous outcomes (NIHSS at 5-7 days)</w:t>
      </w:r>
    </w:p>
    <w:p w14:paraId="22E681B7" w14:textId="77777777" w:rsidR="00BC63AE" w:rsidRDefault="00FB44F1">
      <w:pPr>
        <w:numPr>
          <w:ilvl w:val="0"/>
          <w:numId w:val="1"/>
        </w:numPr>
        <w:spacing w:after="120" w:line="240" w:lineRule="auto"/>
      </w:pPr>
      <w:r>
        <w:rPr>
          <w:rFonts w:hint="eastAsia"/>
        </w:rPr>
        <w:t>Re</w:t>
      </w:r>
      <w:r>
        <w:t>placed Cox proportional hazards regression for logistical model</w:t>
      </w:r>
    </w:p>
    <w:p w14:paraId="000B1922" w14:textId="77777777" w:rsidR="00BC63AE" w:rsidRDefault="00FB44F1">
      <w:pPr>
        <w:numPr>
          <w:ilvl w:val="0"/>
          <w:numId w:val="3"/>
        </w:numPr>
        <w:spacing w:after="120" w:line="240" w:lineRule="auto"/>
      </w:pPr>
      <w:r>
        <w:t xml:space="preserve">Mixed-effects Cox proportional hazards regression used for mortality </w:t>
      </w:r>
    </w:p>
    <w:p w14:paraId="44CFE40D" w14:textId="77777777" w:rsidR="00BC63AE" w:rsidRDefault="00FB44F1">
      <w:pPr>
        <w:pStyle w:val="Heading2"/>
        <w:spacing w:before="240" w:after="120"/>
      </w:pPr>
      <w:r>
        <w:t>Change</w:t>
      </w:r>
      <w:r>
        <w:t>s to causal mediation analysis:</w:t>
      </w:r>
    </w:p>
    <w:p w14:paraId="766C9120" w14:textId="77777777" w:rsidR="00BC63AE" w:rsidRDefault="00FB44F1">
      <w:pPr>
        <w:numPr>
          <w:ilvl w:val="0"/>
          <w:numId w:val="1"/>
        </w:numPr>
        <w:spacing w:after="120"/>
      </w:pPr>
      <w:r>
        <w:t>Added detailed causal mediation analysis following AGReMA (A Guideline for Reporting Mediation Analyses) guidelines</w:t>
      </w:r>
    </w:p>
    <w:p w14:paraId="3E086E43" w14:textId="77777777" w:rsidR="00BC63AE" w:rsidRDefault="00FB44F1">
      <w:pPr>
        <w:numPr>
          <w:ilvl w:val="0"/>
          <w:numId w:val="1"/>
        </w:numPr>
        <w:spacing w:after="120"/>
      </w:pPr>
      <w:r>
        <w:rPr>
          <w:rFonts w:hint="eastAsia"/>
        </w:rPr>
        <w:t xml:space="preserve">Added multiplicity correction using both Bonferroni and False Discovery Rate (FDR) methods for </w:t>
      </w:r>
      <w:r>
        <w:t xml:space="preserve">mediation </w:t>
      </w:r>
      <w:r>
        <w:rPr>
          <w:rFonts w:hint="eastAsia"/>
        </w:rPr>
        <w:t>tes</w:t>
      </w:r>
      <w:r>
        <w:rPr>
          <w:rFonts w:hint="eastAsia"/>
        </w:rPr>
        <w:t>ts</w:t>
      </w:r>
    </w:p>
    <w:p w14:paraId="647AE112" w14:textId="77777777" w:rsidR="00BC63AE" w:rsidRDefault="00FB44F1">
      <w:pPr>
        <w:pStyle w:val="Heading2"/>
        <w:spacing w:before="240" w:after="120"/>
      </w:pPr>
      <w:r>
        <w:t>Changes to interaction analysis:</w:t>
      </w:r>
    </w:p>
    <w:p w14:paraId="59195C7C" w14:textId="77777777" w:rsidR="00BC63AE" w:rsidRDefault="00FB44F1">
      <w:pPr>
        <w:numPr>
          <w:ilvl w:val="0"/>
          <w:numId w:val="1"/>
        </w:numPr>
        <w:spacing w:after="120" w:line="240" w:lineRule="auto"/>
      </w:pPr>
      <w:r>
        <w:t>Added complementary tests for interaction: nonlinear interaction using restricted cubic splines (RCS) with three knots, and categorical interaction using NIHSS categorized into 5-point increments</w:t>
      </w:r>
    </w:p>
    <w:p w14:paraId="3CFDDEEF" w14:textId="77777777" w:rsidR="00BC63AE" w:rsidRDefault="00FB44F1">
      <w:pPr>
        <w:numPr>
          <w:ilvl w:val="0"/>
          <w:numId w:val="1"/>
        </w:numPr>
        <w:spacing w:after="120"/>
      </w:pPr>
      <w:r>
        <w:t>Added multiplicity corre</w:t>
      </w:r>
      <w:r>
        <w:t>ction using both Bonferroni and False Discovery Rate (FDR) methods for interaction tests</w:t>
      </w:r>
    </w:p>
    <w:p w14:paraId="725E4126" w14:textId="77777777" w:rsidR="00BC63AE" w:rsidRDefault="00FB44F1">
      <w:pPr>
        <w:pStyle w:val="Heading2"/>
        <w:spacing w:before="240" w:after="120"/>
      </w:pPr>
      <w:r>
        <w:t>Changes to subgroup and sensitivity analyses:</w:t>
      </w:r>
    </w:p>
    <w:p w14:paraId="24F65634" w14:textId="77777777" w:rsidR="00BC63AE" w:rsidRDefault="00FB44F1">
      <w:pPr>
        <w:numPr>
          <w:ilvl w:val="0"/>
          <w:numId w:val="1"/>
        </w:numPr>
        <w:spacing w:after="120"/>
      </w:pPr>
      <w:r>
        <w:t>Added pre</w:t>
      </w:r>
      <w:r>
        <w:rPr>
          <w:rFonts w:hint="eastAsia"/>
        </w:rPr>
        <w:t>-</w:t>
      </w:r>
      <w:r>
        <w:t>existing chronic heart failure as a subgroup variable (with vs. without)</w:t>
      </w:r>
    </w:p>
    <w:p w14:paraId="1955C510" w14:textId="77777777" w:rsidR="00BC63AE" w:rsidRDefault="00FB44F1">
      <w:pPr>
        <w:numPr>
          <w:ilvl w:val="0"/>
          <w:numId w:val="1"/>
        </w:numPr>
        <w:spacing w:after="120" w:line="240" w:lineRule="auto"/>
      </w:pPr>
      <w:r>
        <w:t>Added both Bonferroni and FDR correcti</w:t>
      </w:r>
      <w:r>
        <w:t xml:space="preserve">ons for multiple comparisons in subgroup </w:t>
      </w:r>
    </w:p>
    <w:p w14:paraId="0A75A4D2" w14:textId="77777777" w:rsidR="00BC63AE" w:rsidRDefault="00FB44F1">
      <w:pPr>
        <w:numPr>
          <w:ilvl w:val="0"/>
          <w:numId w:val="1"/>
        </w:numPr>
        <w:spacing w:after="120" w:line="240" w:lineRule="auto"/>
      </w:pPr>
      <w:r>
        <w:t>analyses</w:t>
      </w:r>
    </w:p>
    <w:p w14:paraId="5E40D3FE" w14:textId="77777777" w:rsidR="00BC63AE" w:rsidRDefault="00FB44F1">
      <w:pPr>
        <w:numPr>
          <w:ilvl w:val="0"/>
          <w:numId w:val="1"/>
        </w:numPr>
        <w:spacing w:after="100"/>
      </w:pPr>
      <w:r>
        <w:t>Added study-by-PSHF interaction terms in mixed-effects models with likelihood ratio tests</w:t>
      </w:r>
    </w:p>
    <w:p w14:paraId="7811B0F4" w14:textId="77777777" w:rsidR="00BC63AE" w:rsidRDefault="00FB44F1">
      <w:pPr>
        <w:numPr>
          <w:ilvl w:val="0"/>
          <w:numId w:val="1"/>
        </w:numPr>
      </w:pPr>
      <w:r>
        <w:t>Added examination of trial-specific intervention effects within each individual trial</w:t>
      </w:r>
    </w:p>
    <w:p w14:paraId="59BE803E" w14:textId="77777777" w:rsidR="00BC63AE" w:rsidRDefault="00FB44F1">
      <w:pPr>
        <w:pStyle w:val="Heading2"/>
        <w:spacing w:before="240" w:after="120"/>
      </w:pPr>
      <w:r>
        <w:lastRenderedPageBreak/>
        <w:t>Changes to methylprednisolone</w:t>
      </w:r>
      <w:r>
        <w:t xml:space="preserve"> analysis:</w:t>
      </w:r>
    </w:p>
    <w:p w14:paraId="7C4AB13F" w14:textId="77777777" w:rsidR="00BC63AE" w:rsidRDefault="00FB44F1">
      <w:pPr>
        <w:numPr>
          <w:ilvl w:val="0"/>
          <w:numId w:val="1"/>
        </w:numPr>
        <w:spacing w:after="120"/>
      </w:pPr>
      <w:r>
        <w:t>Revised from focusing on global dataset to population in the MARVEL trial and added both Bonferroni and FDR corrections for multiple comparisons</w:t>
      </w:r>
    </w:p>
    <w:p w14:paraId="587EBF36" w14:textId="77777777" w:rsidR="00BC63AE" w:rsidRDefault="00FB44F1">
      <w:r>
        <w:t>-----------------------------------------------------------------------------------------</w:t>
      </w:r>
    </w:p>
    <w:p w14:paraId="117A683E" w14:textId="77777777" w:rsidR="00BC63AE" w:rsidRDefault="00FB44F1">
      <w:r>
        <w:rPr>
          <w:i/>
        </w:rPr>
        <w:t xml:space="preserve">Created: </w:t>
      </w:r>
      <w:r>
        <w:rPr>
          <w:i/>
        </w:rPr>
        <w:t>202</w:t>
      </w:r>
      <w:r>
        <w:rPr>
          <w:rFonts w:hint="eastAsia"/>
          <w:i/>
        </w:rPr>
        <w:t>5</w:t>
      </w:r>
      <w:r>
        <w:rPr>
          <w:i/>
        </w:rPr>
        <w:t>-0</w:t>
      </w:r>
      <w:r>
        <w:rPr>
          <w:rFonts w:hint="eastAsia"/>
          <w:i/>
        </w:rPr>
        <w:t>1</w:t>
      </w:r>
      <w:r>
        <w:rPr>
          <w:i/>
        </w:rPr>
        <w:t>-29 by Chang Liu</w:t>
      </w:r>
    </w:p>
    <w:p w14:paraId="1FFDBC09" w14:textId="77777777" w:rsidR="00BC63AE" w:rsidRDefault="00FB44F1">
      <w:r>
        <w:rPr>
          <w:i/>
        </w:rPr>
        <w:t>Updated: 2026-03-19 by Chang Liu</w:t>
      </w:r>
    </w:p>
    <w:p w14:paraId="642370DF" w14:textId="77777777" w:rsidR="00BC63AE" w:rsidRDefault="00FB44F1">
      <w:pPr>
        <w:pStyle w:val="Heading1"/>
      </w:pPr>
      <w:r>
        <w:t>OBJECTIVE AND HYPOTHESES</w:t>
      </w:r>
    </w:p>
    <w:p w14:paraId="3EADFF6B" w14:textId="77777777" w:rsidR="00BC63AE" w:rsidRDefault="00FB44F1">
      <w:r>
        <w:rPr>
          <w:rFonts w:hint="eastAsia"/>
        </w:rPr>
        <w:t>Cardiac complications are common after stroke, and acute heart failure ranks among one of the most frequent cardiovascular emergencies</w:t>
      </w:r>
      <w:r>
        <w:fldChar w:fldCharType="begin"/>
      </w:r>
      <w:r>
        <w:instrText xml:space="preserve"> ADDIN ZOTERO_ITEM CSL_CITATION {"citati</w:instrText>
      </w:r>
      <w:r>
        <w:instrText>onID":"mBF8GeeP","properties":{"unsorted":false,"formattedCitation":"[1]","plainCitation":"[1]","noteIndex":0},"citationItems":[{"id":5418,"uris":["http://zotero.org/users/13287694/items/C55RMSIC"],"itemData":{"id":5418,"type":"article-journal","abstract":</w:instrText>
      </w:r>
      <w:r>
        <w:instrText>"Over 1.5 million deaths worldwide are caused by neurocardiogenic syndromes. Furthermore, the consequences of deleterious brain-heart interactions are not limited to fatal complications. Cardiac arrhythmias, heart failure, and nonfatal coronary syndromes a</w:instrText>
      </w:r>
      <w:r>
        <w:instrText xml:space="preserve">re also common. The brain-heart axis is implicated in post-stroke cardiovascular complications known as the stroke-heart syndrome, sudden cardiac death, and Takotsubo syndrome, among other neurocardiogenic syndromes. Multiple pathophysiological mechanisms </w:instrText>
      </w:r>
      <w:r>
        <w:instrText>with the potential to be targeted with novel therapies have been identified in the last decade. In the present state-of-the-art review, we describe recent advances in the understanding of anatomical and functional aspects of the brain-heart axis, cardiovas</w:instrText>
      </w:r>
      <w:r>
        <w:instrText>cular complications after stroke, and a comprehensive pathophysiological model of stroke-induced cardiac injury.","container-title":"Journal of the American College of Cardiology","DOI":"10.1016/j.jacc.2020.10.009","ISSN":"1558-3597","issue":"23","journalA</w:instrText>
      </w:r>
      <w:r>
        <w:instrText>bbreviation":"J Am Coll Cardiol","language":"eng","page":"2768-2785","PMID":"33272372","source":"PubMed","title":"Post-Stroke Cardiovascular Complications and Neurogenic Cardiac Injury: JACC State-of-the-Art Review","title-short":"Post-Stroke Cardiovascula</w:instrText>
      </w:r>
      <w:r>
        <w:instrText>r Complications and Neurogenic Cardiac Injury","volume":"76","author":[{"family":"Sposato","given":"Luciano A."},{"family":"Hilz","given":"Max J."},{"family":"Aspberg","given":"Sara"},{"family":"Murthy","given":"Santosh B."},{"family":"Bahit","given":"M. C</w:instrText>
      </w:r>
      <w:r>
        <w:instrText>ecilia"},{"family":"Hsieh","given":"Cheng-Yang"},{"family":"Sheppard","given":"Mary N."},{"family":"Scheitz","given":"Jan F."},{"literal":"World Stroke Organisation Brain &amp; Heart Task Force"}],"issued":{"date-parts":[["2020",12,8]]}}}],"schema":"https://gi</w:instrText>
      </w:r>
      <w:r>
        <w:instrText xml:space="preserve">thub.com/citation-style-language/schema/raw/master/csl-citation.json"} </w:instrText>
      </w:r>
      <w:r>
        <w:fldChar w:fldCharType="separate"/>
      </w:r>
      <w:r>
        <w:rPr>
          <w:rFonts w:cs="Times New Roman"/>
        </w:rPr>
        <w:t>[1]</w:t>
      </w:r>
      <w:r>
        <w:fldChar w:fldCharType="end"/>
      </w:r>
      <w:r>
        <w:rPr>
          <w:rFonts w:hint="eastAsia"/>
        </w:rPr>
        <w:t>. However</w:t>
      </w:r>
      <w:r>
        <w:t>, evidence is lacking regarding the incidence, predictors, and clinical impacts of post-stroke acute heart failure (PSHF) in patients with large vessel occlusion stroke r</w:t>
      </w:r>
      <w:r>
        <w:t>eceiving endovascular treatment (EVT)</w:t>
      </w:r>
      <w:r>
        <w:fldChar w:fldCharType="begin"/>
      </w:r>
      <w:r>
        <w:instrText xml:space="preserve"> ADDIN ZOTERO_ITEM CSL_CITATION {"citationID":"m9Adtpyl","properties":{"unsorted":false,"formattedCitation":"[2]","plainCitation":"[2]","noteIndex":0},"citationItems":[{"id":5420,"uris":["http://zotero.org/users/1328769</w:instrText>
      </w:r>
      <w:r>
        <w:instrText>4/items/458QAEAJ"],"itemData":{"id":5420,"type":"article-journal","abstract":"Designated as an emerging epidemic in 1997, heart failure (HF) remains a major clinical and public health problem. This review focuses on the most recent studies identified by se</w:instrText>
      </w:r>
      <w:r>
        <w:instrText>arching the Medline database for publications with the subject headings HF, epidemiology, prevalence, incidence, trends between 2010 and present. Publications relevant to epidemiology and population sciences were retained for discussion in this review afte</w:instrText>
      </w:r>
      <w:r>
        <w:instrText>r reviewing abstracts for relevance to these topics. Studies of the epidemiology of HF over the past decade have improved our understanding of the HF syndrome and of its complexity. Data suggest that the incidence of HF is mostly flat or declining but that</w:instrText>
      </w:r>
      <w:r>
        <w:instrText xml:space="preserve"> the burden of mortality and hospitalization remains mostly unabated despite significant ongoing efforts to treat and manage HF. The evolution of the case mix of HF continues to be characterized by an increasing proportion of cases with preserved ejection </w:instrText>
      </w:r>
      <w:r>
        <w:instrText>fraction, for which established effective treatments are mostly lacking. Major disparities in the occurrence, presentation, and outcome of HF persist particularly among younger Black men and women. These disturbing trends reflect the complexity of the HF s</w:instrText>
      </w:r>
      <w:r>
        <w:instrText>yndrome, the insufficient mechanistic understanding of its various manifestations and presentations and the challenges of its management as a chronic disease, often integrated within a context of aging and multimorbidity. Emerging risk factors including om</w:instrText>
      </w:r>
      <w:r>
        <w:instrText>ics science offer the promise of discovering new mechanistic pathways that lead to HF. Holistic management approaches must recognize HF as a syndemic and foster the implementation of multidisciplinary approaches to address major contributors to the persist</w:instrText>
      </w:r>
      <w:r>
        <w:instrText>ing burden of HF including multimorbidity, aging, and social determinants of health.","container-title":"Circulation Research","DOI":"10.1161/CIRCRESAHA.121.318172","ISSN":"1524-4571","issue":"10","journalAbbreviation":"Circ Res","language":"eng","page":"1</w:instrText>
      </w:r>
      <w:r>
        <w:instrText>421-1434","PMID":"33983838","source":"PubMed","title":"Epidemiology of Heart Failure: A Contemporary Perspective","title-short":"Epidemiology of Heart Failure","volume":"128","author":[{"family":"Roger","given":"Véronique L."}],"issued":{"date-parts":[["20</w:instrText>
      </w:r>
      <w:r>
        <w:instrText xml:space="preserve">21",5,14]]}}}],"schema":"https://github.com/citation-style-language/schema/raw/master/csl-citation.json"} </w:instrText>
      </w:r>
      <w:r>
        <w:fldChar w:fldCharType="separate"/>
      </w:r>
      <w:r>
        <w:rPr>
          <w:rFonts w:cs="Times New Roman"/>
        </w:rPr>
        <w:t>[2]</w:t>
      </w:r>
      <w:r>
        <w:fldChar w:fldCharType="end"/>
      </w:r>
      <w:r>
        <w:t>. Hence, t</w:t>
      </w:r>
      <w:r>
        <w:rPr>
          <w:rFonts w:hint="eastAsia"/>
        </w:rPr>
        <w:t>he aim of this study is to assess the incidence, predictors, and clinical impact of post-stroke acute heart failure (PSHF) in patients</w:t>
      </w:r>
      <w:r>
        <w:rPr>
          <w:rFonts w:hint="eastAsia"/>
        </w:rPr>
        <w:t xml:space="preserve"> with large vessel occlusion stroke (LVO) receiving endovascular treatment (EVT). The hypothesis is that PSHF is significantly associated with very poor outcomes in LVO patients undergoing EVT.</w:t>
      </w:r>
      <w:r>
        <w:t xml:space="preserve"> </w:t>
      </w:r>
    </w:p>
    <w:p w14:paraId="342C6EA2" w14:textId="77777777" w:rsidR="00BC63AE" w:rsidRDefault="00FB44F1">
      <w:r>
        <w:t>Cardioembolic stroke is often associated with underlying card</w:t>
      </w:r>
      <w:r>
        <w:t>iac conditions, and greater stroke severity imposes stronger pathological stress on the heart. These two factors may interact to increase the risk of post‑stroke acute heart failure</w:t>
      </w:r>
      <w:r>
        <w:fldChar w:fldCharType="begin"/>
      </w:r>
      <w:r>
        <w:instrText xml:space="preserve"> ADDIN ZOTERO_ITEM CSL_CITATION {"citationID":"BrGmFmxA","properties":{"uns</w:instrText>
      </w:r>
      <w:r>
        <w:instrText>orted":true,"formattedCitation":"[3\\uc0\\u8211{}5]","plainCitation":"[3–5]","noteIndex":0},"citationItems":[{"id":5425,"uris":["http://zotero.org/users/13287694/items/AI4FWYKX"],"itemData":{"id":5425,"type":"article-journal","abstract":"This article provi</w:instrText>
      </w:r>
      <w:r>
        <w:instrText>des the reader with an overview and up-date of clinical features, specific cardiac disorders and prognosis of cardioembolic stroke. Cardioembolic stroke accounts for 14-30% of ischemic strokes and, in general, is a severe condition; patients with cardioemb</w:instrText>
      </w:r>
      <w:r>
        <w:instrText>olic infarction are prone to early and long-term stroke recurrence, although recurrences may be preventable by appropriate treatment during the acute phase and strict control at follow-up. Certain clinical features are suggestive of cardioembolic infarctio</w:instrText>
      </w:r>
      <w:r>
        <w:instrText xml:space="preserve">n, including sudden onset to maximal deficit, decreased level of consciousness at onset, Wernicke's aphasia or global aphasia without hemiparesis, a Valsalva manoeuvre at the time of stroke onset, and co-occurrence of cerebral and systemic emboli. Lacunar </w:instrText>
      </w:r>
      <w:r>
        <w:instrText>clinical presentations, a lacunar infarct and especially multiple lacunar infarcts, make cardioembolic origin unlikely. The more common high risk cardioembolic conditions are atrial fibrillation, recent myocardial infarction, mechanical prosthetic valve, d</w:instrText>
      </w:r>
      <w:r>
        <w:instrText>ilated myocardiopathy, and mitral rheumatic stenosis. Transthoracic and transesophageal echocardiogram can disclose structural heart diseases. Paroxysmal atrial dysrhyhtmia can be detected by Holter monitoring. In-hospital mortality in cardioembolic stroke</w:instrText>
      </w:r>
      <w:r>
        <w:instrText xml:space="preserve"> (27.3%, in our series) is the highest as compared with other subtypes of cerebral infarction. In our experience, in-hospital mortality in patients with early embolic recurrence (within the first 7 days) was 77%. Patients with alcohol abuse, hypertension, </w:instrText>
      </w:r>
      <w:r>
        <w:instrText>valvular heart disease, nausea and vomiting, and previous cerebral infarction are at increased risk of early recurrent systemic embolization. Secondary prevention with anticoagulants should be started immediately if possible in patients at high risk for re</w:instrText>
      </w:r>
      <w:r>
        <w:instrText>current cardioembolic stroke in which contraindications, such as falls, poor compliance, uncontrolled epilepsy or gastrointestinal bleeding are absent.","container-title":"Current Cardiology Reviews","DOI":"10.2174/157340310791658730","ISSN":"1875-6557","i</w:instrText>
      </w:r>
      <w:r>
        <w:instrText>ssue":"3","journalAbbreviation":"Curr Cardiol Rev","language":"eng","page":"150-161","PMID":"21804774","PMCID":"PMC2994107","source":"PubMed","title":"Cardioembolic stroke: clinical features, specific cardiac disorders and prognosis","title-short":"Cardioe</w:instrText>
      </w:r>
      <w:r>
        <w:instrText>mbolic stroke","volume":"6","author":[{"family":"Arboix","given":"Adrià"},{"family":"Alió","given":"Josefina"}],"issued":{"date-parts":[["2010",8]]}}},{"id":4459,"uris":["http://zotero.org/users/13287694/items/ZYZQL7EE"],"itemData":{"id":4459,"type":"artic</w:instrText>
      </w:r>
      <w:r>
        <w:instrText>le-journal","abstract":"The emergence of acute ischemic stroke (AIS) induced cardiovascular dysfunctions as a bidirectional interaction has gained paramount importance in understanding the intricate relationship between the brain and heart. Post AIS, the e</w:instrText>
      </w:r>
      <w:r>
        <w:instrText>nsuing cardiovascular dysfunctions encompass a spectrum of complications, including heart attack, congestive heart failure, systolic or diastolic dysfunction, arrhythmias, electrocardiographic anomalies, hemodynamic instability, cardiac arrest, among other</w:instrText>
      </w:r>
      <w:r>
        <w:instrText>s, all of which are correlated with adverse outcomes and mortality. Mounting evidence underscores the intimate crosstalk between the heart and the brain, facilitated by intricate physiological and neurohumoral complex networks. The primary pathophysiologic</w:instrText>
      </w:r>
      <w:r>
        <w:instrText>al mechanisms contributing to these severe cardiac complications involve the hypothalamic-pituitary-adrenal (HPA) axis, sympathetic and parasympathetic hyperactivity, immune and inflammatory responses, and gut dysbiosis, collectively shaping the stroke-rel</w:instrText>
      </w:r>
      <w:r>
        <w:instrText xml:space="preserve">ated brain-heart axis. Ongoing research endeavors are concentrated on devising strategies to prevent AIS-induced cardiovascular dysfunctions. Notably, labetalol, nicardipine, and nitroprusside are recommended for hypertension control, while β-blockers are </w:instrText>
      </w:r>
      <w:r>
        <w:instrText>employed to avert chronic remodeling and address arrhythmias. However, despite these therapeutic interventions, therapeutic targets remain elusive, necessitating further investigations into this complex challenge. This review aims to delineate the state-of</w:instrText>
      </w:r>
      <w:r>
        <w:instrText>-the-art pathophysiological mechanisms in AIS through preclinical and clinical research, unraveling their intricate interplay within the brain-heart axis, and offering pragmatic suggestions for managing AIS-induced cardiovascular dysfunctions.","container-</w:instrText>
      </w:r>
      <w:r>
        <w:instrText>title":"Advanced Science (Weinheim, Baden-Wurttemberg, Germany)","DOI":"10.1002/advs.202307698","ISSN":"2198-3844","issue":"14","journalAbbreviation":"Adv Sci (Weinh)","language":"eng","page":"e2307698","PMID":"38308187","PMCID":"PMC11005719","source":"Pub</w:instrText>
      </w:r>
      <w:r>
        <w:instrText>Med","title":"Stroke Related Brain-Heart Crosstalk: Pathophysiology, Clinical Implications, and Underlying Mechanisms","title-short":"Stroke Related Brain-Heart Crosstalk","volume":"11","author":[{"family":"Fan","given":"Xuehui"},{"family":"Cao","given":"J</w:instrText>
      </w:r>
      <w:r>
        <w:instrText>ianyang"},{"family":"Li","given":"Mingxia"},{"family":"Zhang","given":"Dechou"},{"family":"El-Battrawy","given":"Ibrahim"},{"family":"Chen","given":"Guiquan"},{"family":"Zhou","given":"Xiaobo"},{"family":"Yang","given":"Guoqiang"},{"family":"Akin","given":</w:instrText>
      </w:r>
      <w:r>
        <w:instrText>"Ibrahim"}],"issued":{"date-parts":[["2024",4]]}}},{"id":5422,"uris":["http://zotero.org/users/13287694/items/MPNMMJZU"],"itemData":{"id":5422,"type":"article-journal","abstract":"After ischemic stroke, there is a significant burden of cardiovascular compl</w:instrText>
      </w:r>
      <w:r>
        <w:instrText>ications, both in the acute and chronic phase. Severe adverse cardiac events occur in 10% to 20% of patients within the first few days after stroke and comprise a continuum of cardiac changes ranging from acute myocardial injury and coronary syndromes to h</w:instrText>
      </w:r>
      <w:r>
        <w:instrText>eart failure or arrhythmia. Recently, the term stroke-heart syndrome was introduced to provide an integrated conceptual framework that summarizes neurocardiogenic mechanisms that lead to these cardiac events after stroke. New findings from experimental and</w:instrText>
      </w:r>
      <w:r>
        <w:instrText xml:space="preserve"> clinical studies have further refined our understanding of the clinical manifestations, pathophysiology, and potential long-term consequences of the stroke-heart syndrome. Local cerebral and systemic mediators, which mainly involve autonomic dysfunction a</w:instrText>
      </w:r>
      <w:r>
        <w:instrText>nd increased inflammation, may lead to altered cardiomyocyte metabolism, dysregulation of (tissue-resident) leukocyte populations, and (micro-) vascular changes. However, at the individual patient level, it remains challenging to differentiate between como</w:instrText>
      </w:r>
      <w:r>
        <w:instrText>rbid cardiovascular conditions and stroke-induced heart injury. Therefore, further research activities led by joint teams of basic and clinical researchers with backgrounds in both cardiology and neurology are needed to identify the most relevant therapeut</w:instrText>
      </w:r>
      <w:r>
        <w:instrText>ic targets that can be tested in clinical trials.","container-title":"Journal of the American Heart Association","DOI":"10.1161/JAHA.122.026528","ISSN":"2047-9980","issue":"17","journalAbbreviation":"J Am Heart Assoc","language":"eng","page":"e026528","PMI</w:instrText>
      </w:r>
      <w:r>
        <w:instrText>D":"36056731","PMCID":"PMC9496419","source":"PubMed","title":"Stroke-Heart Syndrome: Recent Advances and Challenges","title-short":"Stroke-Heart Syndrome","volume":"11","author":[{"family":"Scheitz","given":"Jan F."},{"family":"Sposato","given":"Luciano A.</w:instrText>
      </w:r>
      <w:r>
        <w:instrText>"},{"family":"Schulz-Menger","given":"Jeanette"},{"family":"Nolte","given":"Christian H."},{"family":"Backs","given":"Johannes"},{"family":"Endres","given":"Matthias"}],"issued":{"date-parts":[["2022",9,6]]}}}],"schema":"https://github.com/citation-style-l</w:instrText>
      </w:r>
      <w:r>
        <w:instrText xml:space="preserve">anguage/schema/raw/master/csl-citation.json"} </w:instrText>
      </w:r>
      <w:r>
        <w:fldChar w:fldCharType="separate"/>
      </w:r>
      <w:r>
        <w:rPr>
          <w:rFonts w:cs="Times New Roman"/>
        </w:rPr>
        <w:t>[3–5]</w:t>
      </w:r>
      <w:r>
        <w:fldChar w:fldCharType="end"/>
      </w:r>
      <w:r>
        <w:t>. We therefore examined whether the effect of stroke severity on PSHF differs by cardioembolic etiology and whether PSHF mediates the effect of stroke severity on functional outcome. We hypothesized tha</w:t>
      </w:r>
      <w:r>
        <w:t>t stroke severity and cardioembolic etiology have a synergistic effect on PSHF risk and that PSHF partially mediates the impact of stroke severity on poor outcomes in cardioembolic patients</w:t>
      </w:r>
      <w:r>
        <w:fldChar w:fldCharType="begin"/>
      </w:r>
      <w:r>
        <w:instrText xml:space="preserve"> ADDIN ZOTERO_ITEM CSL_CITATION {"citationID":"yVceMyFe","propertie</w:instrText>
      </w:r>
      <w:r>
        <w:instrText>s":{"unsorted":false,"formattedCitation":"[6]","plainCitation":"[6]","noteIndex":0},"citationItems":[{"id":5427,"uris":["http://zotero.org/users/13287694/items/2Q26Z7NA"],"itemData":{"id":5427,"type":"article-journal","abstract":"Over 1.5 million deaths wo</w:instrText>
      </w:r>
      <w:r>
        <w:instrText>rldwide are caused by neurocardiogenic syndromes. Furthermore, the consequences of deleterious brain-heart interactions are not limited to fatal complications. Cardiac arrhythmias, heart failure, and nonfatal coronary syndromes are also common. The brain-h</w:instrText>
      </w:r>
      <w:r>
        <w:instrText>eart axis is implicated in post-stroke cardiovascular complications known as the stroke-heart syndrome, sudden cardiac death, and Takotsubo syndrome, among other neurocardiogenic syndromes. Multiple pathophysiological mechanisms with the potential to be ta</w:instrText>
      </w:r>
      <w:r>
        <w:instrText>rgeted with novel therapies have been identified in the last decade. In the present state-of-the-art review, we describe recent advances in the understanding of anatomical and functional aspects of the brain-heart axis, cardiovascular complications after s</w:instrText>
      </w:r>
      <w:r>
        <w:instrText>troke, and a comprehensive pathophysiological model of stroke-induced cardiac injury.","container-title":"Journal of the American College of Cardiology","DOI":"10.1016/j.jacc.2020.10.009","ISSN":"1558-3597","issue":"23","journalAbbreviation":"J Am Coll Car</w:instrText>
      </w:r>
      <w:r>
        <w:instrText>diol","language":"eng","page":"2768-2785","PMID":"33272372","source":"PubMed","title":"Post-Stroke Cardiovascular Complications and Neurogenic Cardiac Injury: JACC State-of-the-Art Review","title-short":"Post-Stroke Cardiovascular Complications and Neuroge</w:instrText>
      </w:r>
      <w:r>
        <w:instrText>nic Cardiac Injury","volume":"76","author":[{"family":"Sposato","given":"Luciano A."},{"family":"Hilz","given":"Max J."},{"family":"Aspberg","given":"Sara"},{"family":"Murthy","given":"Santosh B."},{"family":"Bahit","given":"M. Cecilia"},{"family":"Hsieh",</w:instrText>
      </w:r>
      <w:r>
        <w:instrText>"given":"Cheng-Yang"},{"family":"Sheppard","given":"Mary N."},{"family":"Scheitz","given":"Jan F."},{"literal":"World Stroke Organisation Brain &amp; Heart Task Force"}],"issued":{"date-parts":[["2020",12,8]]}}}],"schema":"https://github.com/citation-style-lan</w:instrText>
      </w:r>
      <w:r>
        <w:instrText xml:space="preserve">guage/schema/raw/master/csl-citation.json"} </w:instrText>
      </w:r>
      <w:r>
        <w:fldChar w:fldCharType="separate"/>
      </w:r>
      <w:r>
        <w:rPr>
          <w:rFonts w:cs="Times New Roman"/>
        </w:rPr>
        <w:t>[6]</w:t>
      </w:r>
      <w:r>
        <w:fldChar w:fldCharType="end"/>
      </w:r>
      <w:r>
        <w:t>.</w:t>
      </w:r>
    </w:p>
    <w:p w14:paraId="279D10A0" w14:textId="77777777" w:rsidR="00BC63AE" w:rsidRDefault="00FB44F1">
      <w:pPr>
        <w:pStyle w:val="Heading1"/>
      </w:pPr>
      <w:r>
        <w:t>NOTATION AND ABBREVIATIONS</w:t>
      </w:r>
    </w:p>
    <w:p w14:paraId="4F938073" w14:textId="77777777" w:rsidR="00BC63AE" w:rsidRDefault="00FB44F1">
      <w:r>
        <w:t>aOR adjusted odds ratio</w:t>
      </w:r>
    </w:p>
    <w:p w14:paraId="68B389B3" w14:textId="77777777" w:rsidR="00BC63AE" w:rsidRDefault="00FB44F1">
      <w:r>
        <w:t>ASPECTS Alberta Stroke Program Early CT Score</w:t>
      </w:r>
    </w:p>
    <w:p w14:paraId="4AB694A2" w14:textId="77777777" w:rsidR="00BC63AE" w:rsidRDefault="00FB44F1">
      <w:r>
        <w:t>BNP B-type natriuretic peptide</w:t>
      </w:r>
    </w:p>
    <w:p w14:paraId="5970E750" w14:textId="77777777" w:rsidR="00BC63AE" w:rsidRDefault="00FB44F1">
      <w:r>
        <w:t>cOR common odds ratio</w:t>
      </w:r>
    </w:p>
    <w:p w14:paraId="5B66C772" w14:textId="77777777" w:rsidR="00BC63AE" w:rsidRDefault="00FB44F1">
      <w:r>
        <w:t>CI confidence interval</w:t>
      </w:r>
    </w:p>
    <w:p w14:paraId="10FE4306" w14:textId="77777777" w:rsidR="00BC63AE" w:rsidRDefault="00FB44F1">
      <w:r>
        <w:t>eTICI</w:t>
      </w:r>
      <w:r>
        <w:t xml:space="preserve"> expanded Treatment in Cerebral Infarction</w:t>
      </w:r>
    </w:p>
    <w:p w14:paraId="055DF228" w14:textId="77777777" w:rsidR="00BC63AE" w:rsidRDefault="00FB44F1">
      <w:r>
        <w:t>EVT Endovascular treatment</w:t>
      </w:r>
    </w:p>
    <w:p w14:paraId="001FAC1F" w14:textId="77777777" w:rsidR="00BC63AE" w:rsidRDefault="00FB44F1">
      <w:r>
        <w:rPr>
          <w:rFonts w:hint="eastAsia"/>
        </w:rPr>
        <w:t>HF He</w:t>
      </w:r>
      <w:r>
        <w:t>art Failure</w:t>
      </w:r>
    </w:p>
    <w:p w14:paraId="5A1ACE98" w14:textId="77777777" w:rsidR="00BC63AE" w:rsidRDefault="00FB44F1">
      <w:r>
        <w:lastRenderedPageBreak/>
        <w:t>LVO Large vessel occlusion</w:t>
      </w:r>
    </w:p>
    <w:p w14:paraId="517472F0" w14:textId="77777777" w:rsidR="00BC63AE" w:rsidRDefault="00FB44F1">
      <w:r>
        <w:t>mRS modified Rankin Scale</w:t>
      </w:r>
    </w:p>
    <w:p w14:paraId="7B6A419E" w14:textId="77777777" w:rsidR="00BC63AE" w:rsidRDefault="00FB44F1">
      <w:r>
        <w:t>NIHSS National Institutes of Health Stroke Scale</w:t>
      </w:r>
    </w:p>
    <w:p w14:paraId="366441D6" w14:textId="77777777" w:rsidR="00BC63AE" w:rsidRDefault="00FB44F1">
      <w:r>
        <w:t>NT-proBNP N-terminal pro-B-type natriuretic peptide</w:t>
      </w:r>
    </w:p>
    <w:p w14:paraId="3F3E76E6" w14:textId="77777777" w:rsidR="00BC63AE" w:rsidRDefault="00FB44F1">
      <w:r>
        <w:t>PSHF Post-strok</w:t>
      </w:r>
      <w:r>
        <w:t>e acute heart failure</w:t>
      </w:r>
    </w:p>
    <w:p w14:paraId="5A642C52" w14:textId="77777777" w:rsidR="00BC63AE" w:rsidRDefault="00FB44F1">
      <w:r>
        <w:t>PSM Propensity score matching</w:t>
      </w:r>
    </w:p>
    <w:p w14:paraId="50052CAA" w14:textId="77777777" w:rsidR="00BC63AE" w:rsidRDefault="00FB44F1">
      <w:r>
        <w:t>TOAST Trial of Org 10172 in Acute Stroke Treatment</w:t>
      </w:r>
    </w:p>
    <w:p w14:paraId="718F5EA8" w14:textId="77777777" w:rsidR="00BC63AE" w:rsidRDefault="00FB44F1">
      <w:pPr>
        <w:pStyle w:val="Heading1"/>
      </w:pPr>
      <w:r>
        <w:t>STUDY POPULATION</w:t>
      </w:r>
    </w:p>
    <w:p w14:paraId="242F3843" w14:textId="77777777" w:rsidR="00BC63AE" w:rsidRDefault="00FB44F1">
      <w:pPr>
        <w:pStyle w:val="Heading2"/>
      </w:pPr>
      <w:r>
        <w:t>INCLUSION CRITERIA</w:t>
      </w:r>
    </w:p>
    <w:p w14:paraId="428E251A" w14:textId="77777777" w:rsidR="00BC63AE" w:rsidRDefault="00FB44F1">
      <w:pPr>
        <w:spacing w:after="100"/>
      </w:pPr>
      <w:r>
        <w:t>Individual patient data pooled analysis from four multicenter prospective studies: the BASILAR registry</w:t>
      </w:r>
      <w:r>
        <w:fldChar w:fldCharType="begin"/>
      </w:r>
      <w:r>
        <w:instrText xml:space="preserve"> ADDIN ZOTERO_</w:instrText>
      </w:r>
      <w:r>
        <w:instrText>ITEM CSL_CITATION {"citationID":"XmqtOxzd","properties":{"unsorted":false,"formattedCitation":"[7]","plainCitation":"[7]","noteIndex":0},"citationItems":[{"id":5416,"uris":["http://zotero.org/users/13287694/items/HEMI4KJD"],"itemData":{"id":5416,"type":"ar</w:instrText>
      </w:r>
      <w:r>
        <w:instrText>ticle-journal","abstract":"IMPORTANCE: Several randomized clinical trials have recently established the safety and efficacy of endovascular treatment (EVT) of acute ischemic stroke in the anterior circulation. However, it remains uncertain whether patients</w:instrText>
      </w:r>
      <w:r>
        <w:instrText xml:space="preserve"> with acute basilar artery occlusion (BAO) benefit from EVT.\nOBJECTIVE: To evaluate the association between EVT and clinical outcomes of patients with acute BAO.\nDESIGN, SETTING, AND PARTICIPANTS: This nonrandomized cohort study, the EVT for Acute Basila</w:instrText>
      </w:r>
      <w:r>
        <w:instrText>r Artery Occlusion Study (BASILAR) study, was a nationwide prospective registry of consecutive patients presenting with an acute, symptomatic, radiologically confirmed BAO to 47 comprehensive stroke centers across 15 provinces in China between January 2014</w:instrText>
      </w:r>
      <w:r>
        <w:instrText xml:space="preserve"> and May 2019. Patients with acute BAO within 24 hours of estimated occlusion time were divided into groups receiving standard medical treatment plus EVT or standard medical treatment alone.\nMAIN OUTCOMES AND MEASURES: The primary outcome was the improvem</w:instrText>
      </w:r>
      <w:r>
        <w:instrText>ent in modified Rankin Scale scores (range, 0 to 6 points, with higher scores indicating greater disability) at 90 days across the 2 groups assessed as a common odds ratio using ordinal logistic regression shift analysis, adjusted for prespecified prognost</w:instrText>
      </w:r>
      <w:r>
        <w:instrText>ic factors. The secondary efficacy outcome was the rate of favorable functional outcomes defined as modified Rankin Scale scores of 3 or less (indicating an ability to walk unassisted) at 90 days. Safety outcomes included symptomatic intracerebral hemorrha</w:instrText>
      </w:r>
      <w:r>
        <w:instrText>ge and 90-day mortality.\nRESULTS: A total of 1254 patients were assessed, and 829 patients (of whom 612 were men [73.8%]; median [interquartile] age, 65 [57-74] years) were recruited into the study. Of these, 647 were treated with standard medical treatme</w:instrText>
      </w:r>
      <w:r>
        <w:instrText xml:space="preserve">nt plus EVT and 182 with standard medical treatment alone. Ninety-day functional outcomes were substantially improved by EVT (adjusted common odds ratio, 3.08 [95% CI, 2.09-4.55]; P &lt; .001). Moreover, EVT was associated with a significantly higher rate of </w:instrText>
      </w:r>
      <w:r>
        <w:instrText>90-day modified Rankin Scale scores of 3 or less (adjusted odds ratio, 4.70 [95% CI, 2.53-8.75]; P &lt; .001) and a lower rate of 90-day mortality (adjusted odds ratio, 2.93 [95% CI, 1.95-4.40]; P &lt; .001) despite an increase in symptomatic intracerebral hemor</w:instrText>
      </w:r>
      <w:r>
        <w:instrText>rhage (45 of 636 patients [7.1%] vs 1 of 182 patients [0.5%]; P &lt; .001).\nCONCLUSIONS AND RELEVANCE: Among patients with acute BAO, EVT administered within 24 hours of estimated occlusion time is associated with better functional outcomes and reduced morta</w:instrText>
      </w:r>
      <w:r>
        <w:instrText>lity.","container-title":"JAMA neurology","DOI":"10.1001/jamaneurol.2020.0156","ISSN":"2168-6157","issue":"5","journalAbbreviation":"JAMA Neurol","language":"eng","page":"561-573","PMID":"32080711","PMCID":"PMC7042866","source":"PubMed","title":"Assessment</w:instrText>
      </w:r>
      <w:r>
        <w:instrText xml:space="preserve"> of Endovascular Treatment for Acute Basilar Artery Occlusion via a Nationwide Prospective Registry","volume":"77","author":[{"literal":"Writing Group for the BASILAR Group"},{"family":"Zi","given":"Wenjie"},{"family":"Qiu","given":"Zhongming"},{"family":"</w:instrText>
      </w:r>
      <w:r>
        <w:instrText>Wu","given":"Deping"},{"family":"Li","given":"Fengli"},{"family":"Liu","given":"Hansheng"},{"family":"Liu","given":"Wenhua"},{"family":"Huang","given":"Wenguo"},{"family":"Shi","given":"Zhonghua"},{"family":"Bai","given":"Yongjie"},{"family":"Liu","given":</w:instrText>
      </w:r>
      <w:r>
        <w:instrText>"Zhensheng"},{"family":"Wang","given":"Li"},{"family":"Yang","given":"Shiquan"},{"family":"Pu","given":"Jie"},{"family":"Wen","given":"Changming"},{"family":"Wang","given":"Shouchun"},{"family":"Zhu","given":"Qiyi"},{"family":"Chen","given":"Wenhuo"},{"fam</w:instrText>
      </w:r>
      <w:r>
        <w:instrText>ily":"Yin","given":"Congguo"},{"family":"Lin","given":"Min"},{"family":"Qi","given":"Li"},{"family":"Zhong","given":"Yaoyi"},{"family":"Wang","given":"Zhen"},{"family":"Wu","given":"Wenjun"},{"family":"Chen","given":"Huisheng"},{"family":"Yao","given":"Xia</w:instrText>
      </w:r>
      <w:r>
        <w:instrText>oxi"},{"family":"Xiong","given":"Feng"},{"family":"Zeng","given":"Guoyong"},{"family":"Zhou","given":"Zhiming"},{"family":"Wu","given":"Zhilin"},{"family":"Wan","given":"Yue"},{"family":"Peng","given":"Huiyuan"},{"family":"Li","given":"Bing"},{"family":"Hu</w:instrText>
      </w:r>
      <w:r>
        <w:instrText>","given":"Xinping"},{"family":"Wen","given":"Hongbin"},{"family":"Zhong","given":"Wangtao"},{"family":"Wang","given":"Leyuan"},{"family":"Jin","given":"Ping"},{"family":"Guo","given":"Fuqiang"},{"family":"Han","given":"Ju"},{"family":"Fu","given":"Xinmin"</w:instrText>
      </w:r>
      <w:r>
        <w:instrText>},{"family":"Ai","given":"Zhibing"},{"family":"Tian","given":"Xiguang"},{"family":"Feng","given":"Xiaoya"},{"family":"Sun","given":"Bo"},{"family":"Huang","given":"Zhizhi"},{"family":"Li","given":"Wei"},{"family":"Zhou","given":"Peiyang"},{"family":"Tu","g</w:instrText>
      </w:r>
      <w:r>
        <w:instrText>iven":"Mingyi"},{"family":"Sun","given":"Xiangrong"},{"family":"Li","given":"Hua"},{"family":"He","given":"Wencheng"},{"family":"Qiu","given":"Tao"},{"family":"Yuan","given":"Zhengzhou"},{"family":"Yue","given":"Chengsong"},{"family":"Yang","given":"Jun"},</w:instrText>
      </w:r>
      <w:r>
        <w:instrText>{"family":"Luo","given":"Weidong"},{"family":"Gong","given":"Zili"},{"family":"Shuai","given":"Jie"},{"family":"Nogueira","given":"Raul Gomes"},{"family":"Yang","given":"Qingwu"}],"issued":{"date-parts":[["2020",5,1]]}}}],"schema":"https://github.com/citat</w:instrText>
      </w:r>
      <w:r>
        <w:instrText xml:space="preserve">ion-style-language/schema/raw/master/csl-citation.json"} </w:instrText>
      </w:r>
      <w:r>
        <w:fldChar w:fldCharType="separate"/>
      </w:r>
      <w:r>
        <w:rPr>
          <w:rFonts w:cs="Times New Roman"/>
        </w:rPr>
        <w:t>[7]</w:t>
      </w:r>
      <w:r>
        <w:fldChar w:fldCharType="end"/>
      </w:r>
      <w:r>
        <w:t>, the DEVT trial</w:t>
      </w:r>
      <w:r>
        <w:fldChar w:fldCharType="begin"/>
      </w:r>
      <w:r>
        <w:instrText xml:space="preserve"> ADDIN ZOTERO_ITEM CSL_CITATION {"citationID":"v9GpZAFn","properties":{"unsorted":false,"formattedCitation":"[8]","plainCitation":"[8]","noteIndex":0},"citationItems":[{"id":511</w:instrText>
      </w:r>
      <w:r>
        <w:instrText>,"uris":["http://zotero.org/users/13287694/items/IQ44YNFX"],"itemData":{"id":511,"type":"article-journal","abstract":"IMPORTANCE: For patients with large vessel occlusion strokes, it is unknown whether endovascular treatment alone compared with intravenous</w:instrText>
      </w:r>
      <w:r>
        <w:instrText xml:space="preserve"> thrombolysis plus endovascular treatment (standard treatment) can achieve similar functional outcomes.\nOBJECTIVE: To investigate whether endovascular thrombectomy alone is noninferior to intravenous alteplase followed by endovascular thrombectomy for ach</w:instrText>
      </w:r>
      <w:r>
        <w:instrText>ieving functional independence at 90 days among patients with large vessel occlusion stroke.\nDESIGN, SETTING, AND PARTICIPANTS: Multicenter, randomized, noninferiority trial conducted at 33 stroke centers in China. Patients (n = 234) were 18 years or olde</w:instrText>
      </w:r>
      <w:r>
        <w:instrText xml:space="preserve">r with proximal anterior circulation intracranial occlusion strokes within 4.5 hours from symptoms onset and eligible for intravenous thrombolysis. Enrollment took place from May 20, 2018, to May 2, 2020. Patients were enrolled and followed up for 90 days </w:instrText>
      </w:r>
      <w:r>
        <w:instrText>(final follow-up was July 22, 2020).\nINTERVENTIONS: A total of 116 patients were randomized to the endovascular thrombectomy alone group and 118 patients to combined intravenous thrombolysis and endovascular thrombectomy group.\nMAIN OUTCOMES AND MEASURES</w:instrText>
      </w:r>
      <w:r>
        <w:instrText>: The primary end point was the proportion of patients achieving functional independence at 90 days (defined as score 0-2 on the modified Rankin Scale; range, 0 [no symptoms] to 6 [death]). The noninferiority margin was -10%. Safety outcomes included the i</w:instrText>
      </w:r>
      <w:r>
        <w:instrText>ncidence of symptomatic intracerebral hemorrhage within 48 hours and 90-day mortality.\nRESULTS: The trial was stopped early because of efficacy when 234 of a planned 970 patients had undergone randomization. All 234 patients who were randomized (mean age,</w:instrText>
      </w:r>
      <w:r>
        <w:instrText xml:space="preserve"> 68 years; 102 women [43.6%]) completed the trial. At the 90-day follow-up, 63 patients (54.3%) in the endovascular thrombectomy alone group vs 55 (46.6%) in the combined treatment group achieved functional independence at the 90-day follow-up (difference,</w:instrText>
      </w:r>
      <w:r>
        <w:instrText xml:space="preserve"> 7.7%, 1-sided 97.5% CI, -5.1% to </w:instrText>
      </w:r>
      <w:r>
        <w:rPr>
          <w:rFonts w:hint="eastAsia"/>
        </w:rPr>
        <w:instrText>∞</w:instrText>
      </w:r>
      <w:r>
        <w:instrText xml:space="preserve">)P for noninferiority = .003). No significant between-group differences were detected in symptomatic intracerebral hemorrhage (6.1% vs 6.8%; difference, -0.8%; 95% CI, -7.1% to 5.6%) and 90-day mortality (17.2% vs 17.8%; </w:instrText>
      </w:r>
      <w:r>
        <w:instrText>difference, -0.5%; 95% CI, -10.3% to 9.2%).\nCONCLUSIONS AND RELEVANCE: Among patients with ischemic stroke due to proximal anterior circulation occlusion within 4.5 hours from onset, endovascular treatment alone, compared with intravenous alteplase plus e</w:instrText>
      </w:r>
      <w:r>
        <w:instrText>ndovascular treatment, met the prespecified statistical threshold for noninferiority for the outcome of 90-day functional independence. These findings should be interpreted in the context of the clinical acceptability of the selected noninferiority thresho</w:instrText>
      </w:r>
      <w:r>
        <w:instrText>ld.\nTRIAL REGISTRATION: Chinese Clinical Trial Registry: ChiCTR-IOR-17013568.","container-title":"JAMA","DOI":"10.1001/jama.2020.23523","ISSN":"1538-3598","issue":"3","journalAbbreviation":"JAMA","language":"eng","page":"234-243","PMID":"33464335","PMCID"</w:instrText>
      </w:r>
      <w:r>
        <w:instrText>:"PMC7816099","source":"PubMed","title":"Effect of Endovascular Treatment Alone vs Intravenous Alteplase Plus Endovascular Treatment on Functional Independence in Patients With Acute Ischemic Stroke: The DEVT Randomized Clinical Trial","title-short":"Effec</w:instrText>
      </w:r>
      <w:r>
        <w:instrText>t of Endovascular Treatment Alone vs Intravenous Alteplase Plus Endovascular Treatment on Functional Independence in Patients With Acute Ischemic Stroke","volume":"325","author":[{"family":"Zi","given":"Wenjie"},{"family":"Qiu","given":"Zhongming"},{"famil</w:instrText>
      </w:r>
      <w:r>
        <w:instrText>y":"Li","given":"Fengli"},{"family":"Sang","given":"Hongfei"},{"family":"Wu","given":"Deping"},{"family":"Luo","given":"Weidong"},{"family":"Liu","given":"Shuai"},{"family":"Yuan","given":"Junjie"},{"family":"Song","given":"Jiaxing"},{"family":"Shi","given</w:instrText>
      </w:r>
      <w:r>
        <w:instrText>":"Zhonghua"},{"family":"Huang","given":"Wenguo"},{"family":"Zhang","given":"Min"},{"family":"Liu","given":"Wenhua"},{"family":"Guo","given":"Zhangbao"},{"family":"Qiu","given":"Tao"},{"family":"Shi","given":"Qiang"},{"family":"Zhou","given":"Peiyang"},{"f</w:instrText>
      </w:r>
      <w:r>
        <w:instrText>amily":"Wang","given":"Li"},{"family":"Fu","given":"Xinmin"},{"family":"Liu","given":"Shudong"},{"family":"Yang","given":"Shiquan"},{"family":"Zhang","given":"Shuai"},{"family":"Zhou","given":"Zhiming"},{"family":"Huang","given":"Xianjun"},{"family":"Wang"</w:instrText>
      </w:r>
      <w:r>
        <w:instrText>,"given":"Yan"},{"family":"Luo","given":"Jun"},{"family":"Bai","given":"Yongjie"},{"family":"Zhang","given":"Min"},{"family":"Wu","given":"Youlin"},{"family":"Zeng","given":"Guoyong"},{"family":"Wan","given":"Yue"},{"family":"Wen","given":"Changming"},{"fa</w:instrText>
      </w:r>
      <w:r>
        <w:instrText>mily":"Wen","given":"Hongbin"},{"family":"Ling","given":"Wentong"},{"family":"Chen","given":"Zhuo"},{"family":"Peng","given":"Miao"},{"family":"Ai","given":"Zhibing"},{"family":"Guo","given":"Fuqiang"},{"family":"Li","given":"Huagang"},{"family":"Guo","giv</w:instrText>
      </w:r>
      <w:r>
        <w:instrText>en":"Jing"},{"family":"Guan","given":"Haitao"},{"family":"Wang","given":"Zhiyi"},{"family":"Liu","given":"Yong"},{"family":"Pu","given":"Jie"},{"family":"Wang","given":"Zhen"},{"family":"Liu","given":"Hansheng"},{"family":"Chen","given":"Luming"},{"family"</w:instrText>
      </w:r>
      <w:r>
        <w:instrText>:"Huang","given":"Jiacheng"},{"family":"Yang","given":"Guoqiang"},{"family":"Gong","given":"Zili"},{"family":"Shuai","given":"Jie"},{"family":"Nogueira","given":"Raul G."},{"family":"Yang","given":"Qingwu"},{"literal":"DEVT Trial Investigators"}],"issued":</w:instrText>
      </w:r>
      <w:r>
        <w:instrText xml:space="preserve">{"date-parts":[["2021",1,19]]}}}],"schema":"https://github.com/citation-style-language/schema/raw/master/csl-citation.json"} </w:instrText>
      </w:r>
      <w:r>
        <w:fldChar w:fldCharType="separate"/>
      </w:r>
      <w:r>
        <w:rPr>
          <w:rFonts w:cs="Times New Roman"/>
        </w:rPr>
        <w:t>[8]</w:t>
      </w:r>
      <w:r>
        <w:fldChar w:fldCharType="end"/>
      </w:r>
      <w:r>
        <w:t>, the RESCUE-BT trial</w:t>
      </w:r>
      <w:r>
        <w:fldChar w:fldCharType="begin"/>
      </w:r>
      <w:r>
        <w:instrText xml:space="preserve"> ADDIN ZOTERO_ITEM CSL_CITATION {"citationID":"JrS3xsw0","properties":{"unsorted":false,"formattedCitati</w:instrText>
      </w:r>
      <w:r>
        <w:instrText>on":"[9]","plainCitation":"[9]","noteIndex":0},"citationItems":[{"id":739,"uris":["http://zotero.org/users/13287694/items/VXXW6ITZ"],"itemData":{"id":739,"type":"article-journal","abstract":"IMPORTANCE: Tirofiban is a highly selective nonpeptide antagonist</w:instrText>
      </w:r>
      <w:r>
        <w:instrText xml:space="preserve"> of glycoprotein IIb/IIIa receptor, which reversibly inhibits platelet aggregation. It remains uncertain whether intravenous tirofiban is effective to improve functional outcomes for patients with large vessel occlusion ischemic stroke undergoing endovascu</w:instrText>
      </w:r>
      <w:r>
        <w:instrText>lar thrombectomy.\nOBJECTIVE: To assess the efficacy and adverse events of intravenous tirofiban before endovascular thrombectomy for acute ischemic stroke secondary to large vessel occlusion.\nDESIGN, SETTING, AND PARTICIPANTS: This investigator-initiated</w:instrText>
      </w:r>
      <w:r>
        <w:instrText>, randomized, double-blind, placebo-controlled trial was implemented at 55 hospitals in China, enrolling 948 patients with stroke and proximal intracranial large vessel occlusion presenting within 24 hours of time last known well. Recruitment took place be</w:instrText>
      </w:r>
      <w:r>
        <w:instrText xml:space="preserve">tween October 10, 2018, and October 31, 2021, with final follow-up on January 15, 2022.\nINTERVENTIONS: Participants received intravenous tirofiban (n = 463) or placebo (n = 485) prior to endovascular thrombectomy.\nMAIN OUTCOMES AND MEASURES: The primary </w:instrText>
      </w:r>
      <w:r>
        <w:instrText>outcome was disability level at 90 days as measured by overall distribution of the modified Rankin Scale scores from 0 (no symptoms) to 6 (death). The primary safety outcome was the incidence of symptomatic intracranial hemorrhage within 48 hours.\nRESULTS</w:instrText>
      </w:r>
      <w:r>
        <w:instrText xml:space="preserve">: Among 948 patients randomized (mean age, 67 years; 391 [41.2%] women), 948 (100%) completed the trial. The median (IQR) 90-day modified Rankin Scale score in the tirofiban group vs placebo group was 3 (1-4) vs 3 (1-4). The adjusted common odds ratio for </w:instrText>
      </w:r>
      <w:r>
        <w:instrText>a lower level of disability with tirofiban vs placebo was 1.08 (95% CI, 0.86-1.36). Incidence of symptomatic intracranial hemorrhage was 9.7% in the tirofiban group vs 6.4% in the placebo group (difference, 3.3% [95% CI, -0.2% to 6.8%]).\nCONCLUSIONS AND R</w:instrText>
      </w:r>
      <w:r>
        <w:instrText>ELEVANCE: Among patients with large vessel occlusion acute ischemic stroke undergoing endovascular thrombectomy, treatment with intravenous tirofiban, compared with placebo, before endovascular therapy resulted in no significant difference in disability se</w:instrText>
      </w:r>
      <w:r>
        <w:instrText>verity at 90 days. The findings do not support use of intravenous tirofiban before endovascular thrombectomy for acute ischemic stroke.\nTRIAL REGISTRATION: Chinese Clinical Trial Registry Identifier: ChiCTR-IOR-17014167.","container-title":"JAMA","DOI":"1</w:instrText>
      </w:r>
      <w:r>
        <w:instrText>0.1001/jama.2022.12584","ISSN":"1538-3598","issue":"6","journalAbbreviation":"JAMA","language":"eng","page":"543-553","PMID":"35943471","PMCID":"PMC9364124","source":"PubMed","title":"Effect of Intravenous Tirofiban vs Placebo Before Endovascular Thrombect</w:instrText>
      </w:r>
      <w:r>
        <w:instrText>omy on Functional Outcomes in Large Vessel Occlusion Stroke: The RESCUE BT Randomized Clinical Trial","title-short":"Effect of Intravenous Tirofiban vs Placebo Before Endovascular Thrombectomy on Functional Outcomes in Large Vessel Occlusion Stroke","volum</w:instrText>
      </w:r>
      <w:r>
        <w:instrText>e":"328","author":[{"literal":"RESCUE BT Trial Investigators"},{"family":"Qiu","given":"Zhongming"},{"family":"Li","given":"Fengli"},{"family":"Sang","given":"Hongfei"},{"family":"Luo","given":"Weidong"},{"family":"Liu","given":"Shuai"},{"family":"Liu","gi</w:instrText>
      </w:r>
      <w:r>
        <w:instrText>ven":"Wenhua"},{"family":"Guo","given":"Zhangbao"},{"family":"Li","given":"Huagang"},{"family":"Sun","given":"Dong"},{"family":"Huang","given":"Wenguo"},{"family":"Zhang","given":"Min"},{"family":"Zhang","given":"Min"},{"family":"Dai","given":"Weipeng"},{"</w:instrText>
      </w:r>
      <w:r>
        <w:instrText>family":"Zhou","given":"Peiyang"},{"family":"Deng","given":"Wei"},{"family":"Zhou","given":"Zhiming"},{"family":"Huang","given":"Xianjun"},{"family":"Lei","given":"Bo"},{"family":"Li","given":"Jinglun"},{"family":"Yuan","given":"Zhengzhou"},{"family":"Song</w:instrText>
      </w:r>
      <w:r>
        <w:instrText>","given":"Bo"},{"family":"Miao","given":"Jian"},{"family":"Liu","given":"Shudong"},{"family":"Jin","given":"Zhenglong"},{"family":"Zeng","given":"Guoyong"},{"family":"Zeng","given":"Hongliang"},{"family":"Yuan","given":"Junjie"},{"family":"Wen","given":"C</w:instrText>
      </w:r>
      <w:r>
        <w:instrText>hangming"},{"family":"Yu","given":"Yang"},{"family":"Yuan","given":"Guangxiong"},{"family":"Wu","given":"Junxiong"},{"family":"Long","given":"Chen"},{"family":"Luo","given":"Jun"},{"family":"Tian","given":"Zhenxuan"},{"family":"Zheng","given":"Chong"},{"fa</w:instrText>
      </w:r>
      <w:r>
        <w:instrText>mily":"Hu","given":"Zhizhou"},{"family":"Wang","given":"Shouchun"},{"family":"Wang","given":"Tao"},{"family":"Qi","given":"Li"},{"family":"Li","given":"Rongzong"},{"family":"Wan","given":"Yue"},{"family":"Ke","given":"Yingbing"},{"family":"Wu","given":"You</w:instrText>
      </w:r>
      <w:r>
        <w:instrText>lin"},{"family":"Zhu","given":"Xiurong"},{"family":"Kong","given":"Weilin"},{"family":"Huang","given":"Jiacheng"},{"family":"Peng","given":"Daizhou"},{"family":"Chang","given":"Mingze"},{"family":"Ge","given":"Hanming"},{"family":"Shi","given":"Zhonghua"},</w:instrText>
      </w:r>
      <w:r>
        <w:instrText>{"family":"Yan","given":"Zhizhong"},{"family":"Du","given":"Jie"},{"family":"Jin","given":"Ying"},{"family":"Ju","given":"Dongsheng"},{"family":"Huang","given":"Chuming"},{"family":"Hong","given":"Yifan"},{"family":"Liu","given":"Tianzhu"},{"family":"Zhao"</w:instrText>
      </w:r>
      <w:r>
        <w:instrText>,"given":"Wenlong"},{"family":"Wang","given":"Jian"},{"family":"Zheng","given":"Bo"},{"family":"Wang","given":"Li"},{"family":"Liu","given":"Shugai"},{"family":"Luo","given":"Xiaojun"},{"family":"Luo","given":"Shiwei"},{"family":"Xu","given":"Xinwei"},{"fa</w:instrText>
      </w:r>
      <w:r>
        <w:instrText>mily":"Hu","given":"Jinrong"},{"family":"Pu","given":"Jie"},{"family":"Chen","given":"Shengli"},{"family":"Sun","given":"Yaxuan"},{"family":"Jiang","given":"Shunfu"},{"family":"Wei","given":"Liping"},{"family":"Fu","given":"Xinmin"},{"family":"Bai","given"</w:instrText>
      </w:r>
      <w:r>
        <w:instrText>:"Yongjie"},{"family":"Yang","given":"Shunyu"},{"family":"Hu","given":"Wei"},{"family":"Zhang","given":"Guling"},{"family":"Pan","given":"Chengde"},{"family":"Zhang","given":"Shuai"},{"family":"Wang","given":"Yan"},{"family":"Cao","given":"Wenfeng"},{"fami</w:instrText>
      </w:r>
      <w:r>
        <w:instrText>ly":"Yang","given":"Shiquan"},{"family":"Zhang","given":"Jun"},{"family":"Guo","given":"Fuqiang"},{"family":"Wen","given":"Hongbin"},{"family":"Zhang","given":"Jinhua"},{"family":"Song","given":"Jiaxing"},{"family":"Yue","given":"Chengsong"},{"family":"Li"</w:instrText>
      </w:r>
      <w:r>
        <w:instrText>,"given":"Linyu"},{"family":"Wu","given":"Deping"},{"family":"Tian","given":"Yan"},{"family":"Yang","given":"Jie"},{"family":"Lu","given":"Mengjie"},{"family":"Saver","given":"Jeffrey L."},{"family":"Nogueira","given":"Raul G."},{"family":"Zi","given":"Wen</w:instrText>
      </w:r>
      <w:r>
        <w:instrText xml:space="preserve">jie"},{"family":"Yang","given":"Qingwu"}],"issued":{"date-parts":[["2022",8,9]]}}}],"schema":"https://github.com/citation-style-language/schema/raw/master/csl-citation.json"} </w:instrText>
      </w:r>
      <w:r>
        <w:fldChar w:fldCharType="separate"/>
      </w:r>
      <w:r>
        <w:rPr>
          <w:rFonts w:cs="Times New Roman"/>
        </w:rPr>
        <w:t>[9]</w:t>
      </w:r>
      <w:r>
        <w:fldChar w:fldCharType="end"/>
      </w:r>
      <w:r>
        <w:t>, and the MARVEL trial</w:t>
      </w:r>
      <w:r>
        <w:fldChar w:fldCharType="begin"/>
      </w:r>
      <w:r>
        <w:instrText xml:space="preserve"> ADDIN ZOTERO_ITEM CSL_CITATION {"citationID":"vtP9pJ</w:instrText>
      </w:r>
      <w:r>
        <w:instrText>fw","properties":{"unsorted":false,"formattedCitation":"[10]","plainCitation":"[10]","noteIndex":0},"citationItems":[{"id":2106,"uris":["http://zotero.org/users/13287694/items/TUHWL83B"],"itemData":{"id":2106,"type":"article-journal","abstract":"IMPORTANCE</w:instrText>
      </w:r>
      <w:r>
        <w:instrText>: It is uncertain whether intravenous methylprednisolone improves outcomes for patients with acute ischemic stroke due to large-vessel occlusion (LVO) undergoing endovascular thrombectomy.\nOBJECTIVE: To assess the efficacy and adverse events of adjunctive</w:instrText>
      </w:r>
      <w:r>
        <w:instrText xml:space="preserve"> intravenous low-dose methylprednisolone to endovascular thrombectomy for acute ischemic stroke secondary to LVO.\nDESIGN, SETTING, AND PARTICIPANTS: This investigator-initiated, randomized, double-blind, placebo-controlled trial was implemented at 82 hosp</w:instrText>
      </w:r>
      <w:r>
        <w:instrText>itals in China, enrolling 1680 patients with stroke and proximal intracranial LVO presenting within 24 hours of time last known to be well. Recruitment took place between February 9, 2022, and June 30, 2023, with a final follow-up on September 30, 2023.\nI</w:instrText>
      </w:r>
      <w:r>
        <w:instrText>NTERVENTIONS: Eligible patients were randomly assigned to intravenous methylprednisolone (n = 839) at 2 mg/kg/d or placebo (n = 841) for 3 days adjunctive to endovascular thrombectomy.\nMAIN OUTCOMES AND MEASURES: The primary efficacy outcome was disabilit</w:instrText>
      </w:r>
      <w:r>
        <w:instrText xml:space="preserve">y level at 90 days as measured by the overall distribution of the modified Rankin Scale scores (range, 0 [no symptoms] to 6 [death]). The primary safety outcomes included mortality at 90 days and the incidence of symptomatic intracranial hemorrhage within </w:instrText>
      </w:r>
      <w:r>
        <w:instrText>48 hours.\nRESULTS: Among 1680 patients randomized (median age, 69 years; 727 female [43.3%]), 1673 (99.6%) completed the trial. The median 90-day modified Rankin Scale score was 3 (IQR, 1-5) in the methylprednisolone group vs 3 (IQR, 1-6) in the placebo g</w:instrText>
      </w:r>
      <w:r>
        <w:instrText>roup (adjusted generalized odds ratio for a lower level of disability, 1.10 [95% CI, 0.96-1.25]; P = .17). In the methylprednisolone group, there was a lower mortality rate (23.2% vs 28.5%; adjusted risk ratio, 0.84 [95% CI, 0.71-0.98]; P = .03) and a lowe</w:instrText>
      </w:r>
      <w:r>
        <w:instrText>r rate of symptomatic intracranial hemorrhage (8.6% vs 11.7%; adjusted risk ratio, 0.74 [95% CI, 0.55-0.99]; P = .04) compared with placebo.\nCONCLUSIONS AND RELEVANCE: Among patients with acute ischemic stroke due to LVO undergoing endovascular thrombecto</w:instrText>
      </w:r>
      <w:r>
        <w:instrText>my, adjunctive methylprednisolone added to endovascular thrombectomy did not significantly improve the degree of overall disability.\nTRIAL REGISTRATION: ChiCTR.org.cn Identifier: ChiCTR2100051729.","container-title":"JAMA","DOI":"10.1001/jama.2024.0626","</w:instrText>
      </w:r>
      <w:r>
        <w:instrText>ISSN":"1538-3598","issue":"10","journalAbbreviation":"JAMA","language":"eng","page":"840-849","PMID":"38329440","PMCID":"PMC10853866","source":"PubMed","title":"Methylprednisolone as Adjunct to Endovascular Thrombectomy for Large-Vessel Occlusion Stroke: T</w:instrText>
      </w:r>
      <w:r>
        <w:instrText>he MARVEL Randomized Clinical Trial","title-short":"Methylprednisolone as Adjunct to Endovascular Thrombectomy for Large-Vessel Occlusion Stroke","volume":"331","author":[{"literal":"MARVEL Trial Authors for the MARVEL Investigators"},{"family":"Yang","giv</w:instrText>
      </w:r>
      <w:r>
        <w:instrText>en":"Qingwu"},{"family":"Guo","given":"Changwei"},{"family":"Yue","given":"Chengsong"},{"family":"Song","given":"Jiaxing"},{"family":"Yang","given":"Jie"},{"family":"Peng","given":"Zhouzhou"},{"family":"Yu","given":"Nizhen"},{"family":"Huang","given":"Jiac</w:instrText>
      </w:r>
      <w:r>
        <w:instrText>heng"},{"family":"Li","given":"Linyu"},{"family":"Huang","given":"Jiandi"},{"family":"Chen","given":"Yifei"},{"family":"Zheng","given":"Chong"},{"family":"Jiang","given":"Shunfu"},{"family":"Ruan","given":"Zhongfan"},{"family":"Zhang","given":"Min"},{"fami</w:instrText>
      </w:r>
      <w:r>
        <w:instrText>ly":"Song","given":"Dengwen"},{"family":"Luo","given":"Xiaojun"},{"family":"Tian","given":"Yaoyu"},{"family":"Yang","given":"Mei"},{"family":"Deng","given":"Shenglin"},{"family":"Wei","given":"Shirong"},{"family":"Wu","given":"Youlin"},{"family":"Tang","gi</w:instrText>
      </w:r>
      <w:r>
        <w:instrText>ven":"Yufeng"},{"family":"Yang","given":"De"},{"family":"Tan","given":"Xiaolin"},{"family":"Zeng","given":"Guoyong"},{"family":"Cheng","given":"Daoyou"},{"family":"Liu","given":"Wenhua"},{"family":"He","given":"Wencheng"},{"family":"Cai","given":"Tieying"}</w:instrText>
      </w:r>
      <w:r>
        <w:instrText>,{"family":"Pan","given":"Chengde"},{"family":"Liao","given":"Jiasheng"},{"family":"Lei","given":"Bo"},{"family":"Pu","given":"Shengxiong"},{"family":"Jin","given":"Zhenglong"},{"family":"Li","given":"Jinglun"},{"family":"Xia","given":"Zhongbin"},{"family"</w:instrText>
      </w:r>
      <w:r>
        <w:instrText>:"Zhang","given":"Guling"},{"family":"Luo","given":"Jun"},{"family":"Sun","given":"Yaxuan"},{"family":"Xiong","given":"Xiaoping"},{"family":"Wang","given":"Jian"},{"family":"Li","given":"Bo"},{"family":"Peng","given":"Yuqi"},{"family":"Chen","given":"Kechu</w:instrText>
      </w:r>
      <w:r>
        <w:instrText>n"},{"family":"Shan","given":"Yuanjun"},{"family":"Zhou","given":"Peiyang"},{"family":"Huang","given":"Xinyuan"},{"family":"Luo","given":"Shiwei"},{"family":"Zhang","given":"Jie"},{"family":"Liu","given":"Chang"},{"family":"Jiang","given":"Lin"},{"family":</w:instrText>
      </w:r>
      <w:r>
        <w:instrText>"Yang","given":"Dahong"},{"family":"Tian","given":"Yan"},{"family":"Hu","given":"Jinrong"},{"family":"Qiu","given":"Zhongming"},{"family":"Ma","given":"Jinfu"},{"family":"Xu","given":"Xu"},{"family":"Fan","given":"Shitao"},{"family":"Liu","given":"Xiang"},</w:instrText>
      </w:r>
      <w:r>
        <w:instrText>{"family":"Xie","given":"Dongjing"},{"family":"Niu","given":"Jianqin"},{"family":"Zheng","given":"Hongting"},{"family":"Ouyang","given":"Qin"},{"family":"Wang","given":"Duolao"},{"family":"Nguyen","given":"Thanh N."},{"family":"Saver","given":"Jeffrey L."}</w:instrText>
      </w:r>
      <w:r>
        <w:instrText xml:space="preserve">,{"family":"Nogueira","given":"Raul G."},{"family":"Li","given":"Fengli"},{"family":"Zi","given":"Wenjie"}],"issued":{"date-parts":[["2024",3,12]]}}}],"schema":"https://github.com/citation-style-language/schema/raw/master/csl-citation.json"} </w:instrText>
      </w:r>
      <w:r>
        <w:fldChar w:fldCharType="separate"/>
      </w:r>
      <w:r>
        <w:rPr>
          <w:rFonts w:cs="Times New Roman"/>
        </w:rPr>
        <w:t>[10]</w:t>
      </w:r>
      <w:r>
        <w:fldChar w:fldCharType="end"/>
      </w:r>
      <w:r>
        <w:t>. Patie</w:t>
      </w:r>
      <w:r>
        <w:t xml:space="preserve">nts meeting the following criteria were enrolled: </w:t>
      </w:r>
    </w:p>
    <w:p w14:paraId="62322A37" w14:textId="77777777" w:rsidR="00BC63AE" w:rsidRDefault="00FB44F1">
      <w:pPr>
        <w:numPr>
          <w:ilvl w:val="0"/>
          <w:numId w:val="4"/>
        </w:numPr>
        <w:spacing w:after="100"/>
      </w:pPr>
      <w:r>
        <w:t xml:space="preserve">LVO confirmed by digital subtraction angiography, magnetic resonance angiography, or computed tomography angiography; </w:t>
      </w:r>
    </w:p>
    <w:p w14:paraId="398A5CAB" w14:textId="77777777" w:rsidR="00BC63AE" w:rsidRDefault="00FB44F1">
      <w:pPr>
        <w:numPr>
          <w:ilvl w:val="0"/>
          <w:numId w:val="4"/>
        </w:numPr>
        <w:spacing w:after="100"/>
      </w:pPr>
      <w:r>
        <w:rPr>
          <w:rFonts w:hint="eastAsia"/>
        </w:rPr>
        <w:t>R</w:t>
      </w:r>
      <w:r>
        <w:t xml:space="preserve">eceived EVT; </w:t>
      </w:r>
    </w:p>
    <w:p w14:paraId="0C11DA0D" w14:textId="77777777" w:rsidR="00BC63AE" w:rsidRDefault="00FB44F1">
      <w:pPr>
        <w:numPr>
          <w:ilvl w:val="0"/>
          <w:numId w:val="4"/>
        </w:numPr>
        <w:spacing w:after="100"/>
      </w:pPr>
      <w:r>
        <w:t>premorbid modified Rankin Scale (mRS) less than 3.</w:t>
      </w:r>
    </w:p>
    <w:p w14:paraId="23E6D49B" w14:textId="77777777" w:rsidR="00BC63AE" w:rsidRDefault="00FB44F1">
      <w:pPr>
        <w:pStyle w:val="Heading2"/>
      </w:pPr>
      <w:r>
        <w:t>EXCLUSION CRITERIA</w:t>
      </w:r>
    </w:p>
    <w:p w14:paraId="6976F468" w14:textId="77777777" w:rsidR="00BC63AE" w:rsidRDefault="00FB44F1">
      <w:pPr>
        <w:numPr>
          <w:ilvl w:val="0"/>
          <w:numId w:val="4"/>
        </w:numPr>
        <w:spacing w:after="100"/>
      </w:pPr>
      <w:r>
        <w:t>Minor stroke (NIHSS at admission &lt;=5)</w:t>
      </w:r>
    </w:p>
    <w:p w14:paraId="138B192B" w14:textId="77777777" w:rsidR="00BC63AE" w:rsidRDefault="00FB44F1">
      <w:pPr>
        <w:numPr>
          <w:ilvl w:val="0"/>
          <w:numId w:val="4"/>
        </w:numPr>
        <w:spacing w:after="100"/>
      </w:pPr>
      <w:r>
        <w:t>Missing 90-day follow-up</w:t>
      </w:r>
    </w:p>
    <w:p w14:paraId="5A5142DD" w14:textId="77777777" w:rsidR="00BC63AE" w:rsidRDefault="00FB44F1">
      <w:pPr>
        <w:numPr>
          <w:ilvl w:val="0"/>
          <w:numId w:val="4"/>
        </w:numPr>
        <w:spacing w:after="100"/>
      </w:pPr>
      <w:r>
        <w:t>Absence of key baseline clinical and procedural characteristics</w:t>
      </w:r>
    </w:p>
    <w:p w14:paraId="7A7EF39F" w14:textId="77777777" w:rsidR="00BC63AE" w:rsidRDefault="00FB44F1">
      <w:pPr>
        <w:pStyle w:val="Heading1"/>
      </w:pPr>
      <w:r>
        <w:t>MEASUREMENTS AND VARIABLES</w:t>
      </w:r>
    </w:p>
    <w:p w14:paraId="735504B5" w14:textId="77777777" w:rsidR="00BC63AE" w:rsidRDefault="00FB44F1">
      <w:pPr>
        <w:pStyle w:val="Heading2"/>
      </w:pPr>
      <w:r>
        <w:t>Outcome</w:t>
      </w:r>
    </w:p>
    <w:p w14:paraId="1FA28DF7" w14:textId="77777777" w:rsidR="00BC63AE" w:rsidRDefault="00FB44F1">
      <w:r>
        <w:t>Primary outcome: Very poor outcome at 90 days, defined as mRS score of 5-6</w:t>
      </w:r>
      <w:r>
        <w:fldChar w:fldCharType="begin"/>
      </w:r>
      <w:r>
        <w:instrText xml:space="preserve"> ADDIN ZOTERO_ITEM C</w:instrText>
      </w:r>
      <w:r>
        <w:instrText>SL_CITATION {"citationID":"Sn6IRWyF","properties":{"unsorted":false,"formattedCitation":"[11]","plainCitation":"[11]","noteIndex":0},"citationItems":[{"id":5403,"uris":["http://zotero.org/users/13287694/items/5QATT39C"],"itemData":{"id":5403,"type":"articl</w:instrText>
      </w:r>
      <w:r>
        <w:instrText>e-journal","abstract":"BACKGROUND: Acute ischemic stroke (AIS) from primary medium vessel occlusions (MeVO) is a prevalent condition associated with substantial morbidity and mortality. Despite the common use of mechanical thrombectomy (MT) in AIS, predict</w:instrText>
      </w:r>
      <w:r>
        <w:instrText>ors of poor outcomes in MeVO remain poorly characterized.\nMETHODS: In this prospectively collected, retrospectively reviewed, multicenter, multinational study, data from the MAD-MT (Multicenter Analysis of primary Distal medium vessel occlusions: effect o</w:instrText>
      </w:r>
      <w:r>
        <w:instrText>f Mechanical Thrombectomy) registry were analyzed. The study included 1568 patients from 37 academic centers across North America, Asia, and Europe, treated with MT, with or without intravenous tissue plasminogen activator (IVtPA), between September 2017 a</w:instrText>
      </w:r>
      <w:r>
        <w:instrText>nd July 2021.\nRESULTS: Among the 1568 patients, 347 (22.2%) experienced very poor outcomes (modified Rankin score (mRS), 5-6). Key predictors of poor outcomes were advanced age (odds ratio (OR): 1.03; 95% confidence interval (CI): 1.02 to 1.04; p &lt; 0.001)</w:instrText>
      </w:r>
      <w:r>
        <w:instrText>, higher baseline National Institutes of Health Stroke Scale (NIHSS) scores (OR: 1.07; 95% CI: 1.05 to 1.10; p &lt; 0.001), pre-operative glucose levels (OR: 1.01; 95% CI: 1.00 to 1.02; p &lt; 0.001), and a baseline mRS of 4 (OR: 2.69; 95% CI: 1.25 to 5.82; p = </w:instrText>
      </w:r>
      <w:r>
        <w:instrText>0.011). The multivariable model demonstrated good predictive accuracy with an area under the receiver-operating characteristic (ROC) curve of 0.76.\nCONCLUSIONS: This study demonstrates that advanced age, higher NIHSS scores, elevated pre-stroke mRS, and p</w:instrText>
      </w:r>
      <w:r>
        <w:instrText>re-operative glucose levels significantly predict very poor outcomes in AIS-MeVO patients who received MT. These findings highlight the importance of a comprehensive risk assessment in primary MeVO patients for personalized treatment strategies. However, t</w:instrText>
      </w:r>
      <w:r>
        <w:instrText>hey also suggest a need for cautious patient selection for endovascular thrombectomy. Further prospective studies are needed to confirm these findings and explore targeted therapeutic interventions.","container-title":"International Journal of Stroke: Offi</w:instrText>
      </w:r>
      <w:r>
        <w:instrText>cial Journal of the International Stroke Society","DOI":"10.1177/17474930241270524","ISSN":"1747-4949","issue":"10","journalAbbreviation":"Int J Stroke","language":"eng","page":"1123-1133","PMID":"39075759","source":"PubMed","title":"Pretreatment predictor</w:instrText>
      </w:r>
      <w:r>
        <w:instrText>s of very poor clinical outcomes in medium vessel occlusion stroke patients treated with mechanical thrombectomy","volume":"19","author":[{"family":"Yedavalli","given":"Vivek"},{"family":"Salim","given":"Hamza"},{"family":"Musmar","given":"Basel"},{"family</w:instrText>
      </w:r>
      <w:r>
        <w:instrText>":"Adeeb","given":"Nimer"},{"family":"El Naamani","given":"Kareem"},{"family":"Henninger","given":"Nils"},{"family":"Sundararajan","given":"Sri Hari"},{"family":"Kühn","given":"Anna Luisa"},{"family":"Khalife","given":"Jane"},{"family":"Ghozy","given":"She</w:instrText>
      </w:r>
      <w:r>
        <w:instrText>rief"},{"family":"Scarcia","given":"Luca"},{"family":"Tan","given":"Benjamin Yq"},{"family":"Heit","given":"Jeremy J."},{"family":"Regenhardt","given":"Robert W."},{"family":"Cancelliere","given":"Nicole M."},{"family":"Bernstock","given":"Joshua D."},{"fa</w:instrText>
      </w:r>
      <w:r>
        <w:instrText>mily":"Rouchaud","given":"Aymeric"},{"family":"Fiehler","given":"Jens"},{"family":"Sheth","given":"Sunil"},{"family":"Essibayi","given":"Muhammed Amir"},{"family":"Puri","given":"Ajit S."},{"family":"Dyzmann","given":"Christian"},{"family":"Colasurdo","giv</w:instrText>
      </w:r>
      <w:r>
        <w:instrText>en":"Marco"},{"family":"Barreau","given":"Xavier"},{"family":"Renieri","given":"Leonardo"},{"family":"Filipe","given":"João Pedro"},{"family":"Harker","given":"Pablo"},{"family":"Radu","given":"Răzvan Alexandru"},{"family":"Marotta","given":"Thomas R."},{"</w:instrText>
      </w:r>
      <w:r>
        <w:instrText>family":"Spears","given":"Julian"},{"family":"Ota","given":"Takahiro"},{"family":"Mowla","given":"Ashkan"},{"family":"Jabbour","given":"Pascal"},{"family":"Biswas","given":"Arundhati"},{"family":"Clarençon","given":"Fréd</w:instrText>
      </w:r>
      <w:r>
        <w:rPr>
          <w:rFonts w:hint="eastAsia"/>
        </w:rPr>
        <w:instrText>é</w:instrText>
      </w:r>
      <w:r>
        <w:instrText>ric"},{"family":"Siegler","given":"</w:instrText>
      </w:r>
      <w:r>
        <w:instrText>James E."},{"family":"Nguyen","given":"Thanh N."},{"family":"Varela","given":"Ricardo"},{"family":"Baker","given":"Amanda"},{"family":"Altschul","given":"David"},{"family":"Gonzalez","given":"Nestor R."},{"family":"Möhlenbruch","given":"Markus A."},{"famil</w:instrText>
      </w:r>
      <w:r>
        <w:instrText>y":"Costalat","given":"Vincent"},{"family":"Gory","given":"Benjamin"},{"family":"Paul Stracke","given":"Christian"},{"family":"Aziz-Sultan","given":"Mohammad Ali"},{"family":"Hecker","given":"Constantin"},{"family":"Shaikh","given":"Hamza"},{"family":"Lieb</w:instrText>
      </w:r>
      <w:r>
        <w:instrText>eskind","given":"David S."},{"family":"Pedicelli","given":"Alessandro"},{"family":"Alexandre","given":"Andrea M."},{"family":"Tancredi","given":"Illario"},{"family":"Faizy","given":"Tobias D."},{"family":"Kalsoum","given":"Erwah"},{"family":"Lubicz","given</w:instrText>
      </w:r>
      <w:r>
        <w:instrText>":"Boris"},{"family":"Patel","given":"Aman B."},{"family":"Pereira","given":"Vitor Mendes"},{"family":"Guenego","given":"Adrien"},{"family":"Dmytriw","given":"Adam A."}],"issued":{"date-parts":[["2024",12]]}}}],"schema":"https://github.com/citation-style-l</w:instrText>
      </w:r>
      <w:r>
        <w:instrText xml:space="preserve">anguage/schema/raw/master/csl-citation.json"} </w:instrText>
      </w:r>
      <w:r>
        <w:fldChar w:fldCharType="separate"/>
      </w:r>
      <w:r>
        <w:rPr>
          <w:rFonts w:cs="Times New Roman"/>
        </w:rPr>
        <w:t>[11]</w:t>
      </w:r>
      <w:r>
        <w:fldChar w:fldCharType="end"/>
      </w:r>
      <w:r>
        <w:t>. Secondary outcomes: functional independence (mRS 0-2), independent ambulation (mRS 0-3), 90-day mRS distribution, and NIHSS score at 5-7 days (or discharge if earlier).</w:t>
      </w:r>
    </w:p>
    <w:p w14:paraId="3A2CFA19" w14:textId="77777777" w:rsidR="00BC63AE" w:rsidRDefault="00FB44F1">
      <w:pPr>
        <w:pStyle w:val="Heading2"/>
      </w:pPr>
      <w:r>
        <w:t>Exposure</w:t>
      </w:r>
    </w:p>
    <w:p w14:paraId="6A8361DA" w14:textId="77777777" w:rsidR="00BC63AE" w:rsidRDefault="00FB44F1">
      <w:r>
        <w:t>Post-stroke acute heart</w:t>
      </w:r>
      <w:r>
        <w:t xml:space="preserve"> failure (PSHF) diagnosed according to the 2021 ESC guideline on heart failure and ESC Practical Guidance on Natriuretic Peptide Concentrations. Diagnostic criteria require simultaneously elevated natriuretic peptides (BNP &gt;400 pg/mL or NT-</w:t>
      </w:r>
      <w:r>
        <w:lastRenderedPageBreak/>
        <w:t>proBNP exceeding</w:t>
      </w:r>
      <w:r>
        <w:t xml:space="preserve"> age-specific thresholds: 450 pg/mL for age &lt;50 years, 900 pg/mL for 50-75 years, and 1800 pg/mL for &gt;75 years) and a new-onset or severe worsening of heart failure symptoms (at least 3 out of 6 symptoms/signs: orthopnoea, paroxysmal nocturnal dyspnoea, fa</w:t>
      </w:r>
      <w:r>
        <w:t>tigue, pulmonary rales, peripheral oedema, and gut congestion)</w:t>
      </w:r>
      <w:r>
        <w:fldChar w:fldCharType="begin"/>
      </w:r>
      <w:r>
        <w:instrText xml:space="preserve"> ADDIN ZOTERO_ITEM CSL_CITATION {"citationID":"OS6DT1Sv","properties":{"unsorted":false,"formattedCitation":"[12\\uc0\\u8211{}14]","plainCitation":"[12–14]","noteIndex":0},"citationItems":[{"id"</w:instrText>
      </w:r>
      <w:r>
        <w:instrText>:5405,"uris":["http://zotero.org/users/13287694/items/8S6NM5P6"],"itemData":{"id":5405,"type":"article-journal","abstract":"AIM: Congestion is a major determinant of outcomes in acute heart failure. Its assessment is complex, making sufficient decongestive</w:instrText>
      </w:r>
      <w:r>
        <w:instrText xml:space="preserve"> therapy a challenge. Residual congestion is frequent at discharge, increasing the risk of re-hospitalization and death. Mid-regional pro-adrenomedullin mirrors vascular integrity and may therefore be an objective marker to quantify congestion and to guide</w:instrText>
      </w:r>
      <w:r>
        <w:instrText xml:space="preserve"> decongestive therapies in patients with acute heart failure.\nMETHODS AND RESULTS: Observational, prospective, single-centre study in unselected patients presenting with acute heart failure. This study aimed to assess adrenomedullin's association with con</w:instrText>
      </w:r>
      <w:r>
        <w:instrText>gestion and clinical outcomes: in-hospital death, post-discharge mortality and in-hospital worsening heart failure according to RELAX-AHF-2 trial criteria. Pro-adrenomedullin was quantified at baseline and at discharge. Congestion was assessed applying cli</w:instrText>
      </w:r>
      <w:r>
        <w:instrText>nical scores. Cox and logistic regression models with adjustment for clinical features were fitted. N = 233, median age 77 years (IQR 67, 83), 148 male (63.5%). Median pro-adrenomedullin 2.0 nmol/L (IQR 1.4, 2.9). Eight patients (3.5%) died in hospital and</w:instrText>
      </w:r>
      <w:r>
        <w:instrText xml:space="preserve"> 100 (44.1%) experienced in-hospital worsening heart failure. After discharge, 60 patients (36.6%) died over a median follow-up of 1.92 years (95% CI: 1.76, 2.46). Pro-adrenomedullin concentrations (logarithmized) were significantly associated with congest</w:instrText>
      </w:r>
      <w:r>
        <w:instrText>ion, both at enrolment (β = 0.36 and 0.81 depending on score, each P &lt; 0.05) and at discharge (β = 1.12, P &lt; 0.001). Enrolment of pro-adrenomedullin was associated with in-hospital worsening heart failure [OR 4.23 (95% CI: 1.87, 9.58), P &lt; 0.001], and pro-</w:instrText>
      </w:r>
      <w:r>
        <w:instrText>adrenomedullin at discharge was associated with post-discharge death [HR 3.93 (1.86, 8.67), P &lt; 0.001].\nCONCLUSION: Elevated pro-adrenomedullin is associated with in-hospital worsening heart failure and with death during follow-up in patients with acute h</w:instrText>
      </w:r>
      <w:r>
        <w:instrText>eart failure. Further research is needed to validate this finding and to explore the ability of pro-adrenomedullin to guide decongestive treatment.","container-title":"ESC heart failure","DOI":"10.1002/ehf2.15007","ISSN":"2055-5822","issue":"6","journalAbb</w:instrText>
      </w:r>
      <w:r>
        <w:instrText>reviation":"ESC Heart Fail","language":"eng","page":"3598-3606","PMID":"39161275","PMCID":"PMC11631323","source":"PubMed","title":"Pro-adrenomedullin associates with congestion in acute heart failure patients","volume":"11","author":[{"family":"Beer","give</w:instrText>
      </w:r>
      <w:r>
        <w:instrText>n":"Benedikt N."},{"family":"Keshtkaran","given":"Saman"},{"family":"Kellner","given":"Caroline"},{"family":"Besch","given":"Lisa"},{"family":"Sundermeyer","given":"Jonas"},{"family":"Dettling","given":"Angela"},{"family":"Kirchhof","given":"Paulus"},{"fam</w:instrText>
      </w:r>
      <w:r>
        <w:instrText>ily":"Blankenberg","given":"Stefan"},{"family":"Magnussen","given":"Christina"},{"family":"Schrage","given":"Benedikt"}],"issued":{"date-parts":[["2024",12]]}}},{"id":5408,"uris":["http://zotero.org/users/13287694/items/V62QBIZD"],"itemData":{"id":5408,"ty</w:instrText>
      </w:r>
      <w:r>
        <w:instrText>pe":"article-journal","container-title":"European Heart Journal","DOI":"10.1093/eurheartj/ehab368","ISSN":"1522-9645","issue":"36","journalAbbreviation":"Eur Heart J","language":"eng","page":"3599-3726","PMID":"34447992","source":"PubMed","title":"2021 ESC</w:instrText>
      </w:r>
      <w:r>
        <w:instrText xml:space="preserve"> Guidelines for the diagnosis and treatment of acute and chronic heart failure","volume":"42","author":[{"family":"McDonagh","given":"Theresa A."},{"family":"Metra","given":"Marco"},{"family":"Adamo","given":"Marianna"},{"family":"Gardner","given":"Roy S."</w:instrText>
      </w:r>
      <w:r>
        <w:instrText>},{"family":"Baumbach","given":"Andreas"},{"family":"Böhm","given":"Michael"},{"family":"Burri","given":"Haran"},{"family":"Butler","given":"Javed"},{"family":"Čelutkienė","given":"Jelena"},{"family":"Chioncel","given":"Ovidiu"},{"family":"Cleland","given"</w:instrText>
      </w:r>
      <w:r>
        <w:instrText>:"John G. F."},{"family":"Coats","given":"Andrew J. S."},{"family":"Crespo-Leiro","given":"Maria G."},{"family":"Farmakis","given":"Dimitrios"},{"family":"Gilard","given":"Martine"},{"family":"Heymans","given":"Stephane"},{"family":"Hoes","given":"Arno W."</w:instrText>
      </w:r>
      <w:r>
        <w:instrText>},{"family":"Jaarsma","given":"Tiny"},{"family":"Jankowska","given":"Ewa A."},{"family":"Lainscak","given":"Mitja"},{"family":"Lam","given":"Carolyn S. P."},{"family":"Lyon","given":"Alexander R."},{"family":"McMurray","given":"John J. V."},{"family":"Meba</w:instrText>
      </w:r>
      <w:r>
        <w:instrText>zaa","given":"Alexandre"},{"family":"Mindham","given":"Richard"},{"family":"Muneretto","given":"Claudio"},{"family":"Francesco Piepoli","given":"Massimo"},{"family":"Price","given":"Susanna"},{"family":"Rosano","given":"Giuseppe M. C."},{"family":"Ruschitz</w:instrText>
      </w:r>
      <w:r>
        <w:instrText>ka","given":"Frank"},{"family":"Kathrine Skibelund","given":"Anne"},{"literal":"ESC Scientific Document Group"}],"issued":{"date-parts":[["2021",9,21]]}}},{"id":5410,"uris":["http://zotero.org/users/13287694/items/7DDAVKCR"],"itemData":{"id":5410,"type":"a</w:instrText>
      </w:r>
      <w:r>
        <w:instrText>rticle-journal","abstract":"Natriuretic peptide [NP; B-type NP (BNP), N-terminal proBNP (NT-proBNP), and midregional proANP (MR-proANP)] concentrations are quantitative plasma biomarkers for the presence and severity of haemodynamic cardiac stress and hear</w:instrText>
      </w:r>
      <w:r>
        <w:instrText>t failure (HF). End-diastolic wall stress, intracardiac filling pressures, and intracardiac volumes seem to be the dominant triggers. This paper details the most important indications for NPs and highlights 11 key principles underlying their clinical use s</w:instrText>
      </w:r>
      <w:r>
        <w:instrText>hown below. NPs should always be used in conjunction with all other clinical information. NPs are reasonable surrogates for intracardiac volumes and filling pressures. NPs should be measured in all patients presenting with symptoms suggestive of HF such as</w:instrText>
      </w:r>
      <w:r>
        <w:instrText xml:space="preserve"> dyspnoea and/or fatigue, as their use facilitates the early diagnosis and risk stratification of HF. NPs have very high diagnostic accuracy in discriminating HF from other causes of dyspnoea: the higher the NP, the higher the likelihood that dyspnoea is c</w:instrText>
      </w:r>
      <w:r>
        <w:instrText>aused by HF. Optimal NP cut-off concentrations for the diagnosis of acute HF (very high filling pressures) in patients presenting to the emergency department with acute dyspnoea are higher compared with those used in the diagnosis of chronic HF in patients</w:instrText>
      </w:r>
      <w:r>
        <w:instrText xml:space="preserve"> with dyspnoea on exertion (mild increase in filling pressures at rest). Obese patients have lower NP concentrations, mandating the use of lower cut-off concentrations (about 50% lower). In stable HF patients, but also in patients with other cardiac disord</w:instrText>
      </w:r>
      <w:r>
        <w:instrText>ers such as myocardial infarction, valvular heart disease, atrial fibrillation or pulmonary embolism, NP concentrations have high prognostic accuracy for death and HF hospitalization. Screening with NPs for the early detection of relevant cardiac disease i</w:instrText>
      </w:r>
      <w:r>
        <w:instrText>ncluding left ventricular systolic dysfunction in patients with cardiovascular risk factors may help to identify patients at increased risk, therefore allowing targeted preventive measures to prevent HF. BNP, NT-proBNP and MR-proANP have comparable diagnos</w:instrText>
      </w:r>
      <w:r>
        <w:instrText>tic and prognostic accuracy. In patients with shock, NPs cannot be used to identify cause (e.g. cardiogenic vs. septic shock), but remain prognostic. NPs cannot identify the underlying cause of HF and, therefore, if elevated, must always be used in conjunc</w:instrText>
      </w:r>
      <w:r>
        <w:instrText>tion with cardiac imaging.","container-title":"European Journal of Heart Failure","DOI":"10.1002/ejhf.1494","ISSN":"1879-0844","issue":"6","journalAbbreviation":"Eur J Heart Fail","language":"eng","page":"715-731","PMID":"31222929","source":"PubMed","title</w:instrText>
      </w:r>
      <w:r>
        <w:instrText>":"Heart Failure Association of the European Society of Cardiology practical guidance on the use of natriuretic peptide concentrations","volume":"21","author":[{"family":"Mueller","given":"Christian"},{"family":"McDonald","given":"Kenneth"},{"family":"Boer</w:instrText>
      </w:r>
      <w:r>
        <w:instrText>","given":"Rudolf A.","non-dropping-particle":"de"},{"family":"Maisel","given":"Alan"},{"family":"Cleland","given":"John G. F."},{"family":"Kozhuharov","given":"Nikola"},{"family":"Coats","given":"Andrew J. S."},{"family":"Metra","given":"Marco"},{"family"</w:instrText>
      </w:r>
      <w:r>
        <w:instrText>:"Mebazaa","given":"Alexandre"},{"family":"Ruschitzka","given":"Frank"},{"family":"Lainscak","given":"Mitja"},{"family":"Filippatos","given":"Gerasimos"},{"family":"Seferovic","given":"Petar M."},{"family":"Meijers","given":"Wouter C."},{"family":"Bayes-Ge</w:instrText>
      </w:r>
      <w:r>
        <w:instrText>nis","given":"Antoni"},{"family":"Mueller","given":"Thomas"},{"family":"Richards","given":"Mark"},{"family":"Januzzi","given":"James L."},{"literal":"Heart Failure Association of the European Society of Cardiology"}],"issued":{"date-parts":[["2019",6]]}}}]</w:instrText>
      </w:r>
      <w:r>
        <w:instrText xml:space="preserve">,"schema":"https://github.com/citation-style-language/schema/raw/master/csl-citation.json"} </w:instrText>
      </w:r>
      <w:r>
        <w:fldChar w:fldCharType="separate"/>
      </w:r>
      <w:r>
        <w:rPr>
          <w:rFonts w:cs="Times New Roman"/>
        </w:rPr>
        <w:t>[12–14]</w:t>
      </w:r>
      <w:r>
        <w:fldChar w:fldCharType="end"/>
      </w:r>
      <w:r>
        <w:t>. PSHF cases occurring within the first week after stroke onset or last known well were included</w:t>
      </w:r>
      <w:r>
        <w:fldChar w:fldCharType="begin"/>
      </w:r>
      <w:r>
        <w:instrText xml:space="preserve"> ADDIN ZOTERO_ITEM CSL_CITATION {"citationID":"6FYoCC9W","</w:instrText>
      </w:r>
      <w:r>
        <w:instrText>properties":{"unsorted":false,"formattedCitation":"[15,16]","plainCitation":"[15,16]","noteIndex":0},"citationItems":[{"id":5412,"uris":["http://zotero.org/users/13287694/items/GY99NT83"],"itemData":{"id":5412,"type":"article-journal","abstract":"BACKGROUN</w:instrText>
      </w:r>
      <w:r>
        <w:instrText xml:space="preserve">D AND PURPOSE: In the first 3 months after acute ischemic stroke, 2% to 6% of patients die from cardiac causes. This may reflect preexisting cardiac disease, cardiac dysfunction related to the acute neurohumoral and autonomic stress response to stroke, or </w:instrText>
      </w:r>
      <w:r>
        <w:instrText>both. Delineation of a high-risk group could facilitate prevention strategies. We aimed to describe the temporal profile of cardiac risk after stroke and develop a predictive model of serious cardiac adverse events (SCAEs) using baseline variables.\nMETHOD</w:instrText>
      </w:r>
      <w:r>
        <w:instrText>S: We used data from the one trial in the Virtual International Stroke Trials Archive that matched prespecified criteria. Survival analysis was used to describe the temporal profile of cardiac events after stroke. Prognostic determinants were assessed with</w:instrText>
      </w:r>
      <w:r>
        <w:instrText xml:space="preserve"> multivariable logistic regression, and a risk score was derived from the key predictor variables.\nRESULTS: Of 846 ischemic stroke patients, 35 (4.1%) died from cardiac causes and 161 (19.0%) suffered at least one SCAE. The hazard of cardiac death was hig</w:instrText>
      </w:r>
      <w:r>
        <w:instrText>hest (0.001/d) in the second week. Hazard of a first SCAE peaked at 0.02/d between day 2 and 3. The 5 factors most predictive of SCAEs were a history of heart failure (OR 3.33 [2.28, 4.89], P&lt;0.001), diabetes (OR 2.11 [1.39, 3.21], P&lt;0.001), baseline creat</w:instrText>
      </w:r>
      <w:r>
        <w:instrText>inine &gt;115 micromol/L (OR 1.77 [1.16, 2.70], P=0.008), severe stroke (OR 1.98 [1.34,2.91], P=0.001), and a long QTc or ventricular extrasystoles on ECG (OR 1.93 [1.31, 2.85], P=0.001). Risk of SCAEs ranged from 6.3% (no predictors) to 62.2% (&gt; or =4 predic</w:instrText>
      </w:r>
      <w:r>
        <w:instrText>tors).\nCONCLUSIONS: Serious cardiac events are common in the acute period after stroke. Patients at highest risk are identifiable and may benefit from more aggressive strategies to improve survival.","container-title":"Stroke","DOI":"10.1161/STROKEAHA.106</w:instrText>
      </w:r>
      <w:r>
        <w:instrText>.471813","ISSN":"1524-4628","issue":"8","journalAbbreviation":"Stroke","language":"eng","page":"2295-2302","PMID":"17569877","source":"PubMed","title":"Predictors of early cardiac morbidity and mortality after ischemic stroke","volume":"38","author":[{"fam</w:instrText>
      </w:r>
      <w:r>
        <w:instrText>ily":"Prosser","given":"Jane"},{"family":"MacGregor","given":"Lachlan"},{"family":"Lees","given":"Kennedy R."},{"family":"Diener","given":"Hans-Christoph"},{"family":"Hacke","given":"Werner"},{"family":"Davis","given":"Stephen"},{"literal":"VISTA Investiga</w:instrText>
      </w:r>
      <w:r>
        <w:instrText xml:space="preserve">tors"}],"issued":{"date-parts":[["2007",8]]}}},{"id":5414,"uris":["http://zotero.org/users/13287694/items/XTWWCPNH"],"itemData":{"id":5414,"type":"article-journal","abstract":"BACKGROUND: In the acute phase of stroke, some patients develop cardiac events. </w:instrText>
      </w:r>
      <w:r>
        <w:instrText>It could be fatal in their clinical courses. We aimed to investigate acute heart failure after stroke onset and stratify the patients by establishing a predictive model.\nMETHODS: This single-center, observational study included stroke patients diagnosed a</w:instrText>
      </w:r>
      <w:r>
        <w:instrText>t the Department of Neurology and Neurosurgery from January 2013 to December 2014. Baseline characteristics and clinical findings on admission were analyzed for acute heart failure after stroke. We assessed risk factors using multivariable logistic regress</w:instrText>
      </w:r>
      <w:r>
        <w:instrText>ion, and set a risk score to evaluate the association with poor outcomes.\nRESULTS: Of 532 stroke patients, 27 (5%) developed acute heart failure within the 7 days after admission. We identified 4 risk factors for acute heart failure after stroke: atrial f</w:instrText>
      </w:r>
      <w:r>
        <w:instrText xml:space="preserve">ibrillation (odds ratio [OR], 5.9; 95% confidence interval [CI], 2.5-14.0; P &lt; .001), history of cardiac disease (OR, 3.6; 95% CI, 1.3-9.1; P = .01), Glasgow Coma Scale score </w:instrText>
      </w:r>
      <w:r>
        <w:rPr>
          <w:rFonts w:hint="eastAsia"/>
        </w:rPr>
        <w:instrText>≤</w:instrText>
      </w:r>
      <w:r>
        <w:instrText xml:space="preserve"> 8 (OR, 4.5; 95% CI, 1.7-12.0; P = .003), and serum albumin &lt; 35 g/L (OR, 3.4; 9</w:instrText>
      </w:r>
      <w:r>
        <w:instrText>5% CI, 1.4-8.4; P = .008). Furthermore in-hospital mortality rate was higher (37% [n = 10/27] versus 9.9% [n = 50/505], P = .001) in patients with poststroke heart failure. Higher predictive scores were associated with increased mortality.\nCONCLUSIONS: Ac</w:instrText>
      </w:r>
      <w:r>
        <w:instrText>ute heart failure can develop in the early phase of stroke and lead to poor outcomes. It is foreseeable and preventable by stratifying and monitoring high-risk patients.","container-title":"Journal of Stroke and Cerebrovascular Diseases: The Official Journ</w:instrText>
      </w:r>
      <w:r>
        <w:instrText>al of National Stroke Association","DOI":"10.1016/j.jstrokecerebrovasdis.2019.02.030","ISSN":"1532-8511","issue":"6","journalAbbreviation":"J Stroke Cerebrovasc Dis","language":"eng","page":"1629-1635","PMID":"30930241","source":"PubMed","title":"Risk Fact</w:instrText>
      </w:r>
      <w:r>
        <w:instrText>ors for Acute Heart Failure and Impact on In-Hospital Mortality after Stroke","volume":"28","author":[{"family":"Shima","given":"Shogo"},{"family":"Shinoda","given":"Masaki"},{"family":"Takahashi","given":"Osamu"},{"family":"Unaki","given":"Akihiko"},{"fam</w:instrText>
      </w:r>
      <w:r>
        <w:instrText xml:space="preserve">ily":"Kimura","given":"Tetsuya"},{"family":"Okada","given":"Yoshikazu"},{"family":"Niimi","given":"Yasunari"}],"issued":{"date-parts":[["2019",6]]}}}],"schema":"https://github.com/citation-style-language/schema/raw/master/csl-citation.json"} </w:instrText>
      </w:r>
      <w:r>
        <w:fldChar w:fldCharType="separate"/>
      </w:r>
      <w:r>
        <w:rPr>
          <w:rFonts w:cs="Times New Roman"/>
        </w:rPr>
        <w:t>[15,16]</w:t>
      </w:r>
      <w:r>
        <w:fldChar w:fldCharType="end"/>
      </w:r>
      <w:r>
        <w:t>.</w:t>
      </w:r>
    </w:p>
    <w:p w14:paraId="4D4DE10E" w14:textId="77777777" w:rsidR="00BC63AE" w:rsidRDefault="00FB44F1">
      <w:pPr>
        <w:pStyle w:val="Heading2"/>
      </w:pPr>
      <w:r>
        <w:t>Co</w:t>
      </w:r>
      <w:r>
        <w:t>variates</w:t>
      </w:r>
    </w:p>
    <w:p w14:paraId="3FBFAF67" w14:textId="77777777" w:rsidR="00BC63AE" w:rsidRDefault="00FB44F1">
      <w:pPr>
        <w:pStyle w:val="Heading3"/>
      </w:pPr>
      <w:r>
        <w:t>Pre-exposure variables:</w:t>
      </w:r>
    </w:p>
    <w:p w14:paraId="37B8C9AD" w14:textId="77777777" w:rsidR="00BC63AE" w:rsidRDefault="00FB44F1">
      <w:pPr>
        <w:numPr>
          <w:ilvl w:val="0"/>
          <w:numId w:val="5"/>
        </w:numPr>
      </w:pPr>
      <w:r>
        <w:t>Age</w:t>
      </w:r>
    </w:p>
    <w:p w14:paraId="471DC1B9" w14:textId="77777777" w:rsidR="00BC63AE" w:rsidRDefault="00FB44F1">
      <w:pPr>
        <w:numPr>
          <w:ilvl w:val="0"/>
          <w:numId w:val="5"/>
        </w:numPr>
      </w:pPr>
      <w:r>
        <w:t>Sex</w:t>
      </w:r>
    </w:p>
    <w:p w14:paraId="5B9DA1CF" w14:textId="77777777" w:rsidR="00BC63AE" w:rsidRDefault="00FB44F1">
      <w:pPr>
        <w:numPr>
          <w:ilvl w:val="0"/>
          <w:numId w:val="5"/>
        </w:numPr>
      </w:pPr>
      <w:r>
        <w:t xml:space="preserve">Baseline NIHSS score, </w:t>
      </w:r>
    </w:p>
    <w:p w14:paraId="4955669A" w14:textId="77777777" w:rsidR="00BC63AE" w:rsidRDefault="00FB44F1">
      <w:pPr>
        <w:numPr>
          <w:ilvl w:val="0"/>
          <w:numId w:val="5"/>
        </w:numPr>
      </w:pPr>
      <w:r>
        <w:rPr>
          <w:rFonts w:hint="eastAsia"/>
        </w:rPr>
        <w:t>B</w:t>
      </w:r>
      <w:r>
        <w:t>aseline ASPECTS</w:t>
      </w:r>
    </w:p>
    <w:p w14:paraId="6C4E0B11" w14:textId="77777777" w:rsidR="00BC63AE" w:rsidRDefault="00FB44F1">
      <w:pPr>
        <w:numPr>
          <w:ilvl w:val="0"/>
          <w:numId w:val="5"/>
        </w:numPr>
      </w:pPr>
      <w:r>
        <w:t>History of atrial fibrillation</w:t>
      </w:r>
    </w:p>
    <w:p w14:paraId="090B8550" w14:textId="77777777" w:rsidR="00BC63AE" w:rsidRDefault="00FB44F1">
      <w:pPr>
        <w:numPr>
          <w:ilvl w:val="0"/>
          <w:numId w:val="5"/>
        </w:numPr>
      </w:pPr>
      <w:r>
        <w:t>Chronic heart failure</w:t>
      </w:r>
    </w:p>
    <w:p w14:paraId="1A06048A" w14:textId="77777777" w:rsidR="00BC63AE" w:rsidRDefault="00FB44F1">
      <w:pPr>
        <w:numPr>
          <w:ilvl w:val="0"/>
          <w:numId w:val="5"/>
        </w:numPr>
      </w:pPr>
      <w:r>
        <w:t>Premorbid mRS score</w:t>
      </w:r>
    </w:p>
    <w:p w14:paraId="73E8D7A1" w14:textId="77777777" w:rsidR="00BC63AE" w:rsidRDefault="00FB44F1">
      <w:pPr>
        <w:numPr>
          <w:ilvl w:val="0"/>
          <w:numId w:val="5"/>
        </w:numPr>
      </w:pPr>
      <w:r>
        <w:t>Occlusion site</w:t>
      </w:r>
    </w:p>
    <w:p w14:paraId="46A52FDA" w14:textId="77777777" w:rsidR="00BC63AE" w:rsidRDefault="00FB44F1">
      <w:pPr>
        <w:numPr>
          <w:ilvl w:val="0"/>
          <w:numId w:val="5"/>
        </w:numPr>
      </w:pPr>
      <w:r>
        <w:t>Stroke etiology (TOAST classification)</w:t>
      </w:r>
    </w:p>
    <w:p w14:paraId="4A299B7B" w14:textId="77777777" w:rsidR="00BC63AE" w:rsidRDefault="00FB44F1">
      <w:pPr>
        <w:pStyle w:val="Heading3"/>
      </w:pPr>
      <w:r>
        <w:t>Post-treatment variables:</w:t>
      </w:r>
    </w:p>
    <w:p w14:paraId="393E9CFE" w14:textId="77777777" w:rsidR="00BC63AE" w:rsidRDefault="00FB44F1">
      <w:pPr>
        <w:numPr>
          <w:ilvl w:val="0"/>
          <w:numId w:val="6"/>
        </w:numPr>
      </w:pPr>
      <w:r>
        <w:t>eTICI grade</w:t>
      </w:r>
    </w:p>
    <w:p w14:paraId="321997E9" w14:textId="1D4401A3" w:rsidR="00BC63AE" w:rsidRDefault="00FB44F1">
      <w:pPr>
        <w:numPr>
          <w:ilvl w:val="0"/>
          <w:numId w:val="6"/>
        </w:numPr>
      </w:pPr>
      <w:r>
        <w:t>Onset</w:t>
      </w:r>
      <w:r w:rsidR="004B0761">
        <w:rPr>
          <w:rFonts w:hint="eastAsia"/>
        </w:rPr>
        <w:t xml:space="preserve"> </w:t>
      </w:r>
      <w:r>
        <w:t>to</w:t>
      </w:r>
      <w:r w:rsidR="004B0761">
        <w:rPr>
          <w:rFonts w:hint="eastAsia"/>
        </w:rPr>
        <w:t xml:space="preserve"> </w:t>
      </w:r>
      <w:r>
        <w:t>recanalization time</w:t>
      </w:r>
    </w:p>
    <w:p w14:paraId="1AE5A51B" w14:textId="77777777" w:rsidR="00BC63AE" w:rsidRDefault="00FB44F1">
      <w:pPr>
        <w:pStyle w:val="Heading1"/>
      </w:pPr>
      <w:r>
        <w:t>DATA MANAGEMENT</w:t>
      </w:r>
    </w:p>
    <w:p w14:paraId="76FBC004" w14:textId="77777777" w:rsidR="00BC63AE" w:rsidRDefault="00FB44F1">
      <w:r>
        <w:t>Data from one registry and three trials were combined into a harmonized dataset. The studies were reviewed to identify common variables (baseline and outcomes), and a harmonized dataset was assembled. Outcome definitions</w:t>
      </w:r>
      <w:r>
        <w:t xml:space="preserve"> in each trial were reviewed to ensure consistency. The retained cohort was incorporated into baseline characterization, covariate adjustment, and propensity score matching analyses.</w:t>
      </w:r>
    </w:p>
    <w:p w14:paraId="33025709" w14:textId="77777777" w:rsidR="00BC63AE" w:rsidRDefault="00FB44F1">
      <w:pPr>
        <w:pStyle w:val="Heading1"/>
      </w:pPr>
      <w:r>
        <w:lastRenderedPageBreak/>
        <w:t>STATISTICAL ANALYSES</w:t>
      </w:r>
    </w:p>
    <w:p w14:paraId="7BD1B83A" w14:textId="77777777" w:rsidR="00BC63AE" w:rsidRDefault="00FB44F1">
      <w:pPr>
        <w:pStyle w:val="Heading2"/>
      </w:pPr>
      <w:r>
        <w:t>Primary analysis</w:t>
      </w:r>
    </w:p>
    <w:p w14:paraId="37957F9C" w14:textId="77777777" w:rsidR="00BC63AE" w:rsidRDefault="00FB44F1">
      <w:r>
        <w:t>Demographic factors, medical histor</w:t>
      </w:r>
      <w:r>
        <w:t>y, and baseline clinical characteristics were compared using the Chi-squared test or Fisher's exact test for categorical variables and the Mann Whitney U test for continuous variables. The clinical outcomes between groups with and without PSHF were compare</w:t>
      </w:r>
      <w:r>
        <w:t>d using binary logistic regression, ordinal logistic regression, and linear regression, as appropriate. Adjusted odds ratio (aOR), common odds ratio (cOR), and beta coefficient were reported with 95% confidence interval (CI).</w:t>
      </w:r>
    </w:p>
    <w:p w14:paraId="7D4D44EE" w14:textId="77777777" w:rsidR="00BC63AE" w:rsidRDefault="00FB44F1">
      <w:pPr>
        <w:pStyle w:val="Heading2"/>
      </w:pPr>
      <w:r>
        <w:t>Interaction analysis</w:t>
      </w:r>
    </w:p>
    <w:p w14:paraId="185A66AF" w14:textId="77777777" w:rsidR="00BC63AE" w:rsidRDefault="00FB44F1">
      <w:r>
        <w:t>A multipl</w:t>
      </w:r>
      <w:r>
        <w:t>icative term was added to the regression models</w:t>
      </w:r>
      <w:r>
        <w:rPr>
          <w:rFonts w:hint="eastAsia"/>
        </w:rPr>
        <w:t xml:space="preserve"> test the pre-specified interaction between baseline NIHSS and cardioembolic etiology in relation</w:t>
      </w:r>
      <w:r>
        <w:t xml:space="preserve"> to </w:t>
      </w:r>
      <w:r>
        <w:rPr>
          <w:rFonts w:hint="eastAsia"/>
        </w:rPr>
        <w:t>PSHF</w:t>
      </w:r>
      <w:r>
        <w:t>, following the methodology established by the HERMES collaboration</w:t>
      </w:r>
      <w:r>
        <w:fldChar w:fldCharType="begin"/>
      </w:r>
      <w:r>
        <w:instrText xml:space="preserve"> ADDIN ZOTERO_ITEM CSL_CITATION {"cit</w:instrText>
      </w:r>
      <w:r>
        <w:instrText>ationID":"4oUsUWOz","properties":{"unsorted":false,"formattedCitation":"[17]","plainCitation":"[17]","noteIndex":0},"citationItems":[{"id":5400,"uris":["http://zotero.org/users/13287694/items/8Z4RVGEF"],"itemData":{"id":5400,"type":"article-journal","abstr</w:instrText>
      </w:r>
      <w:r>
        <w:instrText>act":"IMPORTANCE: Endovascular thrombectomy with second-generation devices is beneficial for patients with ischemic stroke due to intracranial large-vessel occlusions. Delineation of the association of treatment time with outcomes would help to guide imple</w:instrText>
      </w:r>
      <w:r>
        <w:instrText>mentation.\nOBJECTIVE: To characterize the period in which endovascular thrombectomy is associated with benefit, and the extent to which treatment delay is related to functional outcomes, mortality, and symptomatic intracranial hemorrhage.\nDESIGN, SETTING</w:instrText>
      </w:r>
      <w:r>
        <w:instrText xml:space="preserve">, AND PATIENTS: Demographic, clinical, and brain imaging data as well as functional and radiologic outcomes were pooled from randomized phase 3 trials involving stent retrievers or other second-generation devices in a peer-reviewed publication (by July 1, </w:instrText>
      </w:r>
      <w:r>
        <w:instrText>2016). The identified 5 trials enrolled patients at 89 international sites.\nEXPOSURES: Endovascular thrombectomy plus medical therapy vs medical therapy alone; time to treatment.\nMAIN OUTCOMES AND MEASURES: The primary outcome was degree of disability (m</w:instrText>
      </w:r>
      <w:r>
        <w:instrText>RS range, 0-6; lower scores indicating less disability) at 3 months, analyzed with the common odds ratio (cOR) to detect ordinal shift in the distribution of disability over the range of the mRS; secondary outcomes included functional independence at 3 mon</w:instrText>
      </w:r>
      <w:r>
        <w:instrText>ths, mortality by 3 months, and symptomatic hemorrhagic transformation.\nRESULTS: Among all 1287 patients (endovascular thrombectomy + medical therapy [n = 634]; medical therapy alone [n = 653]) enrolled in the 5 trials (mean age, 66.5 years [SD, 13.1]; wo</w:instrText>
      </w:r>
      <w:r>
        <w:instrText xml:space="preserve">men, 47.0%), time from symptom onset to randomization was 196 minutes (IQR, 142 to 267). Among the endovascular group, symptom onset to arterial puncture was 238 minutes (IQR, 180 to 302) and symptom onset to reperfusion was 286 minutes (IQR, 215 to 363). </w:instrText>
      </w:r>
      <w:r>
        <w:instrText>At 90 days, the mean mRS score was 2.9 (95% CI, 2.7 to 3.1) in the endovascular group and 3.6 (95% CI, 3.5 to 3.8) in the medical therapy group. The odds of better disability outcomes at 90 days (mRS scale distribution) with the endovascular group declined</w:instrText>
      </w:r>
      <w:r>
        <w:instrText xml:space="preserve"> with longer time from symptom onset to arterial puncture: cOR at 3 hours, 2.79 (95% CI, 1.96 to 3.98), absolute risk difference (ARD) for lower disability scores, 39.2%; cOR at 6 hours, 1.98 (95% CI, 1.30 to 3.00), ARD, 30.2%; cOR at 8 hours,1.57 (95% CI,</w:instrText>
      </w:r>
      <w:r>
        <w:instrText xml:space="preserve"> 0.86 to 2.88), ARD, 15.7%; retaining statistical significance through 7 hours and 18 minutes. Among 390 patients who achieved substantial reperfusion with endovascular thrombectomy, each 1-hour delay to reperfusion was associated with a less favorable deg</w:instrText>
      </w:r>
      <w:r>
        <w:instrText xml:space="preserve">ree of disability (cOR, 0.84 [95% CI, 0.76 to 0.93]; ARD, -6.7%) and less functional independence (OR, 0.81 [95% CI, 0.71 to 0.92], ARD, -5.2% [95% CI, -8.3% to -2.1%]), but no change in mortality (OR, 1.12 [95% CI, 0.93 to 1.34]; ARD, 1.5% [95% CI, -0.9% </w:instrText>
      </w:r>
      <w:r>
        <w:instrText>to 4.2%]).\nCONCLUSIONS AND RELEVANCE: In this individual patient data meta-analysis of patients with large-vessel ischemic stroke, earlier treatment with endovascular thrombectomy + medical therapy compared with medical therapy alone was associated with l</w:instrText>
      </w:r>
      <w:r>
        <w:instrText>ower degrees of disability at 3 months. Benefit became nonsignificant after 7.3 hours.","container-title":"JAMA","DOI":"10.1001/jama.2016.13647","ISSN":"1538-3598","issue":"12","journalAbbreviation":"JAMA","language":"eng","page":"1279-1288","PMID":"276733</w:instrText>
      </w:r>
      <w:r>
        <w:instrText>05","source":"PubMed","title":"Time to Treatment With Endovascular Thrombectomy and Outcomes From Ischemic Stroke: A Meta-analysis","title-short":"Time to Treatment With Endovascular Thrombectomy and Outcomes From Ischemic Stroke","volume":"316","author":[</w:instrText>
      </w:r>
      <w:r>
        <w:instrText>{"family":"Saver","given":"Jeffrey L."},{"family":"Goyal","given":"Mayank"},{"family":"Lugt","given":"Aad","non-dropping-particle":"van der"},{"family":"Menon","given":"Bijoy K."},{"family":"Majoie","given":"Charles B. L. M."},{"family":"Dippel","given":"D</w:instrText>
      </w:r>
      <w:r>
        <w:instrText>iederik W."},{"family":"Campbell","given":"Bruce C."},{"family":"Nogueira","given":"Raul G."},{"family":"Demchuk","given":"Andrew M."},{"family":"Tomasello","given":"Alejandro"},{"family":"Cardona","given":"Pere"},{"family":"Devlin","given":"Thomas G."},{"</w:instrText>
      </w:r>
      <w:r>
        <w:instrText>family":"Frei","given":"Donald F."},{"family":"Mesnil de Rochemont","given":"Richard","non-dropping-particle":"du"},{"family":"Berkhemer","given":"Olvert A."},{"family":"Jovin","given":"Tudor G."},{"family":"Siddiqui","given":"Adnan H."},{"family":"Zwam","</w:instrText>
      </w:r>
      <w:r>
        <w:instrText>given":"Wim H.","non-dropping-particle":"van"},{"family":"Davis","given":"Stephen M."},{"family":"Castaño","given":"Carlos"},{"family":"Sapkota","given":"Biggya L."},{"family":"Fransen","given":"Puck S."},{"family":"Molina","given":"Carlos"},{"family":"Oos</w:instrText>
      </w:r>
      <w:r>
        <w:instrText>tenbrugge","given":"Robert J.","non-dropping-particle":"van"},{"family":"Chamorro","given":"Ángel"},{"family":"Lingsma","given":"Hester"},{"family":"Silver","given":"Frank L."},{"family":"Donnan","given":"Geoffrey A."},{"family":"Shuaib","given":"Ashfaq"},</w:instrText>
      </w:r>
      <w:r>
        <w:instrText>{"family":"Brown","given":"Scott"},{"family":"Stouch","given":"Bruce"},{"family":"Mitchell","given":"Peter J."},{"family":"Davalos","given":"Antoni"},{"family":"Roos","given":"Yvo B. W. E. M."},{"family":"Hill","given":"Michael D."},{"literal":"HERMES Coll</w:instrText>
      </w:r>
      <w:r>
        <w:instrText xml:space="preserve">aborators"}],"issued":{"date-parts":[["2016",9,27]]}}}],"schema":"https://github.com/citation-style-language/schema/raw/master/csl-citation.json"} </w:instrText>
      </w:r>
      <w:r>
        <w:fldChar w:fldCharType="separate"/>
      </w:r>
      <w:r>
        <w:rPr>
          <w:rFonts w:cs="Times New Roman"/>
        </w:rPr>
        <w:t>[17]</w:t>
      </w:r>
      <w:r>
        <w:fldChar w:fldCharType="end"/>
      </w:r>
      <w:r>
        <w:t>.</w:t>
      </w:r>
    </w:p>
    <w:p w14:paraId="5F2203BD" w14:textId="77777777" w:rsidR="00BC63AE" w:rsidRDefault="00FB44F1">
      <w:pPr>
        <w:pStyle w:val="Heading2"/>
      </w:pPr>
      <w:r>
        <w:t>Mediation analysis</w:t>
      </w:r>
    </w:p>
    <w:p w14:paraId="36F66465" w14:textId="77777777" w:rsidR="00BC63AE" w:rsidRDefault="00FB44F1">
      <w:r>
        <w:rPr>
          <w:rFonts w:hint="eastAsia"/>
        </w:rPr>
        <w:t>Mediation analysis was performed to test the pre</w:t>
      </w:r>
      <w:r>
        <w:t>-</w:t>
      </w:r>
      <w:r>
        <w:rPr>
          <w:rFonts w:hint="eastAsia"/>
        </w:rPr>
        <w:t>specified hypothesis that PSHF m</w:t>
      </w:r>
      <w:r>
        <w:rPr>
          <w:rFonts w:hint="eastAsia"/>
        </w:rPr>
        <w:t>ediates the effect of stroke severity on poor outcomes (mRS 5</w:t>
      </w:r>
      <w:r>
        <w:t>-</w:t>
      </w:r>
      <w:r>
        <w:rPr>
          <w:rFonts w:hint="eastAsia"/>
        </w:rPr>
        <w:t xml:space="preserve">6) among patients with cardioembolic stroke. The proportion mediated was estimated using nonparametric bootstrap with 1000 simulations. </w:t>
      </w:r>
      <w:r>
        <w:t>W</w:t>
      </w:r>
      <w:r>
        <w:rPr>
          <w:rFonts w:hint="eastAsia"/>
        </w:rPr>
        <w:t xml:space="preserve">e also conducted mediation analyses in non-cardioembolic </w:t>
      </w:r>
      <w:r>
        <w:rPr>
          <w:rFonts w:hint="eastAsia"/>
        </w:rPr>
        <w:t>patients</w:t>
      </w:r>
      <w:r>
        <w:t>, a</w:t>
      </w:r>
      <w:r>
        <w:rPr>
          <w:rFonts w:hint="eastAsia"/>
        </w:rPr>
        <w:t>s an exploratory analysis</w:t>
      </w:r>
      <w:r>
        <w:t xml:space="preserve"> </w:t>
      </w:r>
      <w:r>
        <w:rPr>
          <w:rFonts w:hint="eastAsia"/>
        </w:rPr>
        <w:t>to assess the specificity of the observed mediation effect</w:t>
      </w:r>
      <w:r>
        <w:t>.</w:t>
      </w:r>
    </w:p>
    <w:p w14:paraId="25763E66" w14:textId="77777777" w:rsidR="00BC63AE" w:rsidRDefault="00FB44F1">
      <w:pPr>
        <w:pStyle w:val="Heading2"/>
      </w:pPr>
      <w:r>
        <w:t>Propensity score matching</w:t>
      </w:r>
    </w:p>
    <w:p w14:paraId="4444A260" w14:textId="77777777" w:rsidR="00BC63AE" w:rsidRDefault="00FB44F1">
      <w:r>
        <w:t>Propensity score matching (PSM) was applied to match subjects with a similar distribution of confounders to create novel cohorts with</w:t>
      </w:r>
      <w:r>
        <w:t xml:space="preserve"> different status of PSHF. Based on the "MatchIt" package, PSM was performed with 1:1 matching based on the nearest neighbor matching algorithm with a caliper width of 0.2 of the propensity score. After PSM, multivariable regression analyses were applied t</w:t>
      </w:r>
      <w:r>
        <w:t>o investigate the roles of PSHF on outcomes.</w:t>
      </w:r>
    </w:p>
    <w:p w14:paraId="1816161E" w14:textId="77777777" w:rsidR="00BC63AE" w:rsidRDefault="00FB44F1">
      <w:pPr>
        <w:pStyle w:val="Heading2"/>
      </w:pPr>
      <w:r>
        <w:t>Subgroup analysis</w:t>
      </w:r>
    </w:p>
    <w:p w14:paraId="225B3D30" w14:textId="77777777" w:rsidR="00BC63AE" w:rsidRDefault="00FB44F1">
      <w:r>
        <w:t>Heterogeneity in treatment effect size for the primary outcome was investigated within the following subgroups: age (&lt;65 vs. &gt;=65 years old), sex (female vs. male), baseline NIHSS score (&lt;=16 v</w:t>
      </w:r>
      <w:r>
        <w:t>s. &gt;16), ASPECTS (&lt;6 vs. &gt;=6), stroke causative mechanism, and time from last known well to recanalization (&lt;=360 vs. &gt;360 min).</w:t>
      </w:r>
    </w:p>
    <w:p w14:paraId="21472E6F" w14:textId="77777777" w:rsidR="00BC63AE" w:rsidRDefault="00FB44F1">
      <w:pPr>
        <w:pStyle w:val="Heading2"/>
      </w:pPr>
      <w:r>
        <w:t>Effect of methylprednisolone</w:t>
      </w:r>
    </w:p>
    <w:p w14:paraId="42CD238D" w14:textId="77777777" w:rsidR="00BC63AE" w:rsidRDefault="00FB44F1">
      <w:r>
        <w:t>The roles of early administration of methylprednisolone after stroke onset on the incidence of PSH</w:t>
      </w:r>
      <w:r>
        <w:t>F among LVO patients were explored. The effect of methylprednisolone on outcomes among PSHF patients was also examined.</w:t>
      </w:r>
    </w:p>
    <w:p w14:paraId="52D9C026" w14:textId="77777777" w:rsidR="00BC63AE" w:rsidRDefault="00FB44F1">
      <w:pPr>
        <w:pStyle w:val="Heading2"/>
      </w:pPr>
      <w:r>
        <w:lastRenderedPageBreak/>
        <w:t>Statistical software</w:t>
      </w:r>
    </w:p>
    <w:p w14:paraId="06AD492D" w14:textId="77777777" w:rsidR="00BC63AE" w:rsidRDefault="00FB44F1">
      <w:r>
        <w:t>All statistical analyses were performed using R software (version 4.4.2). Results were considered statistically sig</w:t>
      </w:r>
      <w:r>
        <w:t>nificant at two-tailed P&lt;0.05.</w:t>
      </w:r>
    </w:p>
    <w:p w14:paraId="40DCEEE2" w14:textId="77777777" w:rsidR="00BC63AE" w:rsidRDefault="00FB44F1">
      <w:pPr>
        <w:pStyle w:val="Heading1"/>
      </w:pPr>
      <w:r>
        <w:t>STAFF LIST</w:t>
      </w:r>
    </w:p>
    <w:p w14:paraId="76C51C08" w14:textId="77777777" w:rsidR="00BC63AE" w:rsidRDefault="00FB44F1">
      <w:r>
        <w:t>Liyuan Chen, co-first author; Jiaxin Song, co-first author; Changwei Guo, co-first author; Linyu Li, co-first author; Tao Xu, co-author; Chen Gong, co-author; Liping Huang, co-author; Shuyu Jiang, co-author; Lin Ga</w:t>
      </w:r>
      <w:r>
        <w:t>o, co-author; Xinyu Li, co-author; Gang Wu, co-author; Xue Wang, co-author; Thanh N. Nguyen, co-author; Jeffrey L. Saver, co-author; Yangmei Chen, corresponding author; Wenjie Zi, corresponding author; Chang Liu, corresponding author and principal investig</w:t>
      </w:r>
      <w:r>
        <w:t>ator.</w:t>
      </w:r>
    </w:p>
    <w:p w14:paraId="02D14723" w14:textId="77777777" w:rsidR="00BC63AE" w:rsidRDefault="00FB44F1">
      <w:pPr>
        <w:jc w:val="center"/>
        <w:rPr>
          <w:b/>
          <w:sz w:val="28"/>
        </w:rPr>
      </w:pPr>
      <w:r>
        <w:rPr>
          <w:rFonts w:hint="eastAsia"/>
          <w:b/>
          <w:sz w:val="28"/>
        </w:rPr>
        <w:t>Re</w:t>
      </w:r>
      <w:r>
        <w:rPr>
          <w:b/>
          <w:sz w:val="28"/>
        </w:rPr>
        <w:t>ference:</w:t>
      </w:r>
    </w:p>
    <w:p w14:paraId="31A2B04E" w14:textId="77777777" w:rsidR="00BC63AE" w:rsidRDefault="00FB44F1">
      <w:pPr>
        <w:pStyle w:val="1"/>
      </w:pPr>
      <w:r>
        <w:rPr>
          <w:b/>
        </w:rPr>
        <w:fldChar w:fldCharType="begin"/>
      </w:r>
      <w:r>
        <w:rPr>
          <w:b/>
        </w:rPr>
        <w:instrText xml:space="preserve"> ADDIN ZOTERO_BIBL {"uncited":[],"omitted":[],"custom":[]} CSL_BIBLIOGRAPHY </w:instrText>
      </w:r>
      <w:r>
        <w:rPr>
          <w:b/>
        </w:rPr>
        <w:fldChar w:fldCharType="separate"/>
      </w:r>
      <w:r>
        <w:t xml:space="preserve">1. </w:t>
      </w:r>
      <w:r>
        <w:tab/>
        <w:t>Sposato LA, Hilz MJ, Aspberg S, Murthy SB, Bahit MC, Hsieh C-Y, et al. Post-Stroke Cardiovascular Complications and Neurogenic Cardiac Injury: JACC State-of-th</w:t>
      </w:r>
      <w:r>
        <w:t>e-Art Review. J Am Coll Cardiol. 2020;76: 2768–2785. doi:10.1016/j.jacc.2020.10.009</w:t>
      </w:r>
    </w:p>
    <w:p w14:paraId="495268B8" w14:textId="77777777" w:rsidR="00BC63AE" w:rsidRDefault="00FB44F1">
      <w:pPr>
        <w:pStyle w:val="1"/>
      </w:pPr>
      <w:r>
        <w:t xml:space="preserve">2. </w:t>
      </w:r>
      <w:r>
        <w:tab/>
        <w:t>Roger VL. Epidemiology of Heart Failure: A Contemporary Perspective. Circ Res. 2021;128: 1421–1434. doi:10.1161/CIRCRESAHA.121.318172</w:t>
      </w:r>
    </w:p>
    <w:p w14:paraId="79883727" w14:textId="77777777" w:rsidR="00BC63AE" w:rsidRDefault="00FB44F1">
      <w:pPr>
        <w:pStyle w:val="1"/>
      </w:pPr>
      <w:r>
        <w:t xml:space="preserve">3. </w:t>
      </w:r>
      <w:r>
        <w:tab/>
        <w:t>Arboix A, Alió J. Cardioemboli</w:t>
      </w:r>
      <w:r>
        <w:t>c stroke: clinical features, specific cardiac disorders and prognosis. Curr Cardiol Rev. 2010;6: 150–161. doi:10.2174/157340310791658730</w:t>
      </w:r>
    </w:p>
    <w:p w14:paraId="79B8CAFA" w14:textId="77777777" w:rsidR="00BC63AE" w:rsidRDefault="00FB44F1">
      <w:pPr>
        <w:pStyle w:val="1"/>
      </w:pPr>
      <w:r>
        <w:t xml:space="preserve">4. </w:t>
      </w:r>
      <w:r>
        <w:tab/>
        <w:t xml:space="preserve">Fan X, Cao J, Li M, Zhang D, El-Battrawy I, Chen G, et al. Stroke Related Brain-Heart Crosstalk: Pathophysiology, </w:t>
      </w:r>
      <w:r>
        <w:t>Clinical Implications, and Underlying Mechanisms. Adv Sci (Weinh). 2024;11: e2307698. doi:10.1002/advs.202307698</w:t>
      </w:r>
    </w:p>
    <w:p w14:paraId="414FC3BE" w14:textId="77777777" w:rsidR="00BC63AE" w:rsidRDefault="00FB44F1">
      <w:pPr>
        <w:pStyle w:val="1"/>
      </w:pPr>
      <w:r>
        <w:t xml:space="preserve">5. </w:t>
      </w:r>
      <w:r>
        <w:tab/>
        <w:t>Scheitz JF, Sposato LA, Schulz-Menger J, Nolte CH, Backs J, Endres M. Stroke-Heart Syndrome: Recent Advances and Challenges. J Am Heart Ass</w:t>
      </w:r>
      <w:r>
        <w:t>oc. 2022;11: e026528. doi:10.1161/JAHA.122.026528</w:t>
      </w:r>
    </w:p>
    <w:p w14:paraId="2C1531A8" w14:textId="77777777" w:rsidR="00BC63AE" w:rsidRDefault="00FB44F1">
      <w:pPr>
        <w:pStyle w:val="1"/>
      </w:pPr>
      <w:r>
        <w:t xml:space="preserve">6. </w:t>
      </w:r>
      <w:r>
        <w:tab/>
        <w:t>Sposato LA, Hilz MJ, Aspberg S, Murthy SB, Bahit MC, Hsieh C-Y, et al. Post-Stroke Cardiovascular Complications and Neurogenic Cardiac Injury: JACC State-of-the-Art Review. J Am Coll Cardiol. 2020;76: 2</w:t>
      </w:r>
      <w:r>
        <w:t>768–2785. doi:10.1016/j.jacc.2020.10.009</w:t>
      </w:r>
    </w:p>
    <w:p w14:paraId="441EC782" w14:textId="77777777" w:rsidR="00BC63AE" w:rsidRDefault="00FB44F1">
      <w:pPr>
        <w:pStyle w:val="1"/>
      </w:pPr>
      <w:r>
        <w:t xml:space="preserve">7. </w:t>
      </w:r>
      <w:r>
        <w:tab/>
        <w:t>Writing Group for the BASILAR Group, Zi W, Qiu Z, Wu D, Li F, Liu H, et al. Assessment of Endovascular Treatment for Acute Basilar Artery Occlusion via a Nationwide Prospective Registry. JAMA Neurol. 2020;77: 56</w:t>
      </w:r>
      <w:r>
        <w:t>1–573. doi:10.1001/jamaneurol.2020.0156</w:t>
      </w:r>
    </w:p>
    <w:p w14:paraId="6BD89905" w14:textId="77777777" w:rsidR="00BC63AE" w:rsidRDefault="00FB44F1">
      <w:pPr>
        <w:pStyle w:val="1"/>
      </w:pPr>
      <w:r>
        <w:t xml:space="preserve">8. </w:t>
      </w:r>
      <w:r>
        <w:tab/>
        <w:t>Zi W, Qiu Z, Li F, Sang H, Wu D, Luo W, et al. Effect of Endovascular Treatment Alone vs Intravenous Alteplase Plus Endovascular Treatment on Functional Independence in Patients With Acute Ischemic Stroke: The DE</w:t>
      </w:r>
      <w:r>
        <w:t>VT Randomized Clinical Trial. JAMA. 2021;325: 234–243. doi:10.1001/jama.2020.23523</w:t>
      </w:r>
    </w:p>
    <w:p w14:paraId="6F734A00" w14:textId="77777777" w:rsidR="00BC63AE" w:rsidRDefault="00FB44F1">
      <w:pPr>
        <w:pStyle w:val="1"/>
      </w:pPr>
      <w:r>
        <w:lastRenderedPageBreak/>
        <w:t xml:space="preserve">9. </w:t>
      </w:r>
      <w:r>
        <w:tab/>
        <w:t xml:space="preserve">RESCUE BT Trial Investigators, Qiu Z, Li F, Sang H, Luo W, Liu S, et al. Effect of Intravenous Tirofiban vs Placebo Before Endovascular Thrombectomy on Functional </w:t>
      </w:r>
      <w:r>
        <w:t>Outcomes in Large Vessel Occlusion Stroke: The RESCUE BT Randomized Clinical Trial. JAMA. 2022;328: 543–553. doi:10.1001/jama.2022.12584</w:t>
      </w:r>
    </w:p>
    <w:p w14:paraId="34EAE580" w14:textId="77777777" w:rsidR="00BC63AE" w:rsidRDefault="00FB44F1">
      <w:pPr>
        <w:pStyle w:val="1"/>
      </w:pPr>
      <w:r>
        <w:t xml:space="preserve">10. </w:t>
      </w:r>
      <w:r>
        <w:tab/>
        <w:t>MARVEL Trial Authors for the MARVEL Investigators, Yang Q, Guo C, Yue C, Song J, Yang J, et al. Methylprednisolone</w:t>
      </w:r>
      <w:r>
        <w:t xml:space="preserve"> as Adjunct to Endovascular Thrombectomy for Large-Vessel Occlusion Stroke: The MARVEL Randomized Clinical Trial. JAMA. 2024;331: 840–849. doi:10.1001/jama.2024.0626</w:t>
      </w:r>
    </w:p>
    <w:p w14:paraId="327330F3" w14:textId="77777777" w:rsidR="00BC63AE" w:rsidRDefault="00FB44F1">
      <w:pPr>
        <w:pStyle w:val="1"/>
      </w:pPr>
      <w:r>
        <w:t xml:space="preserve">11. </w:t>
      </w:r>
      <w:r>
        <w:tab/>
        <w:t>Yedavalli V, Salim H, Musmar B, Adeeb N, El Naamani K, Henninger N, et al. Pretreatme</w:t>
      </w:r>
      <w:r>
        <w:t>nt predictors of very poor clinical outcomes in medium vessel occlusion stroke patients treated with mechanical thrombectomy. Int J Stroke. 2024;19: 1123–1133. doi:10.1177/17474930241270524</w:t>
      </w:r>
    </w:p>
    <w:p w14:paraId="08299EC4" w14:textId="77777777" w:rsidR="00BC63AE" w:rsidRDefault="00FB44F1">
      <w:pPr>
        <w:pStyle w:val="1"/>
      </w:pPr>
      <w:r>
        <w:t xml:space="preserve">12. </w:t>
      </w:r>
      <w:r>
        <w:tab/>
        <w:t>Beer BN, Keshtkaran S, Kellner C, Besch L, Sundermeyer J, Det</w:t>
      </w:r>
      <w:r>
        <w:t>tling A, et al. Pro-adrenomedullin associates with congestion in acute heart failure patients. ESC Heart Fail. 2024;11: 3598–3606. doi:10.1002/ehf2.15007</w:t>
      </w:r>
    </w:p>
    <w:p w14:paraId="3FBC796E" w14:textId="77777777" w:rsidR="00BC63AE" w:rsidRDefault="00FB44F1">
      <w:pPr>
        <w:pStyle w:val="1"/>
      </w:pPr>
      <w:r>
        <w:t xml:space="preserve">13. </w:t>
      </w:r>
      <w:r>
        <w:tab/>
        <w:t>McDonagh TA, Metra M, Adamo M, Gardner RS, Baumbach A, Böhm M, et al. 2021 ESC Guidelines for the</w:t>
      </w:r>
      <w:r>
        <w:t xml:space="preserve"> diagnosis and treatment of acute and chronic heart failure. Eur Heart J. 2021;42: 3599–3726. doi:10.1093/eurheartj/ehab368</w:t>
      </w:r>
    </w:p>
    <w:p w14:paraId="3C8B3B97" w14:textId="77777777" w:rsidR="00BC63AE" w:rsidRDefault="00FB44F1">
      <w:pPr>
        <w:pStyle w:val="1"/>
      </w:pPr>
      <w:r>
        <w:t xml:space="preserve">14. </w:t>
      </w:r>
      <w:r>
        <w:tab/>
        <w:t>Mueller C, McDonald K, de Boer RA, Maisel A, Cleland JGF, Kozhuharov N, et al. Heart Failure Association of the European Societ</w:t>
      </w:r>
      <w:r>
        <w:t>y of Cardiology practical guidance on the use of natriuretic peptide concentrations. Eur J Heart Fail. 2019;21: 715–731. doi:10.1002/ejhf.1494</w:t>
      </w:r>
    </w:p>
    <w:p w14:paraId="4479E666" w14:textId="77777777" w:rsidR="00BC63AE" w:rsidRDefault="00FB44F1">
      <w:pPr>
        <w:pStyle w:val="1"/>
      </w:pPr>
      <w:r>
        <w:t xml:space="preserve">15. </w:t>
      </w:r>
      <w:r>
        <w:tab/>
        <w:t xml:space="preserve">Prosser J, MacGregor L, Lees KR, Diener H-C, Hacke W, Davis S, et al. Predictors of early cardiac morbidity </w:t>
      </w:r>
      <w:r>
        <w:t>and mortality after ischemic stroke. Stroke. 2007;38: 2295–2302. doi:10.1161/STROKEAHA.106.471813</w:t>
      </w:r>
    </w:p>
    <w:p w14:paraId="1388A907" w14:textId="77777777" w:rsidR="00BC63AE" w:rsidRDefault="00FB44F1">
      <w:pPr>
        <w:pStyle w:val="1"/>
      </w:pPr>
      <w:r>
        <w:t xml:space="preserve">16. </w:t>
      </w:r>
      <w:r>
        <w:tab/>
        <w:t>Shima S, Shinoda M, Takahashi O, Unaki A, Kimura T, Okada Y, et al. Risk Factors for Acute Heart Failure and Impact on In-Hospital Mortality after Stroke</w:t>
      </w:r>
      <w:r>
        <w:t>. J Stroke Cerebrovasc Dis. 2019;28: 1629–1635. doi:10.1016/j.jstrokecerebrovasdis.2019.02.030</w:t>
      </w:r>
    </w:p>
    <w:p w14:paraId="7CC94070" w14:textId="77777777" w:rsidR="00BC63AE" w:rsidRDefault="00FB44F1">
      <w:pPr>
        <w:pStyle w:val="1"/>
      </w:pPr>
      <w:r>
        <w:t xml:space="preserve">17. </w:t>
      </w:r>
      <w:r>
        <w:tab/>
        <w:t>Saver JL, Goyal M, van der Lugt A, Menon BK, Majoie CBLM, Dippel DW, et al. Time to Treatment With Endovascular Thrombectomy and Outcomes From Ischemic Stro</w:t>
      </w:r>
      <w:r>
        <w:t>ke: A Meta-analysis. JAMA. 2016;316: 1279–1288. doi:10.1001/jama.2016.13647</w:t>
      </w:r>
    </w:p>
    <w:p w14:paraId="4FBA1328" w14:textId="77777777" w:rsidR="00BC63AE" w:rsidRDefault="00FB44F1">
      <w:pPr>
        <w:rPr>
          <w:b/>
          <w:sz w:val="28"/>
        </w:rPr>
      </w:pPr>
      <w:r>
        <w:rPr>
          <w:b/>
          <w:sz w:val="28"/>
        </w:rPr>
        <w:fldChar w:fldCharType="end"/>
      </w:r>
    </w:p>
    <w:sectPr w:rsidR="00BC63AE">
      <w:pgSz w:w="11906" w:h="16838"/>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136FC8F" w14:textId="77777777" w:rsidR="00FB44F1" w:rsidRDefault="00FB44F1">
      <w:pPr>
        <w:spacing w:line="240" w:lineRule="auto"/>
      </w:pPr>
      <w:r>
        <w:separator/>
      </w:r>
    </w:p>
  </w:endnote>
  <w:endnote w:type="continuationSeparator" w:id="0">
    <w:p w14:paraId="6D49BF16" w14:textId="77777777" w:rsidR="00FB44F1" w:rsidRDefault="00FB44F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5D2855D" w14:textId="77777777" w:rsidR="00FB44F1" w:rsidRDefault="00FB44F1">
      <w:pPr>
        <w:spacing w:after="0"/>
      </w:pPr>
      <w:r>
        <w:separator/>
      </w:r>
    </w:p>
  </w:footnote>
  <w:footnote w:type="continuationSeparator" w:id="0">
    <w:p w14:paraId="41A53DAF" w14:textId="77777777" w:rsidR="00FB44F1" w:rsidRDefault="00FB44F1">
      <w:pPr>
        <w:spacing w:after="0"/>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8DFD4790"/>
    <w:multiLevelType w:val="singleLevel"/>
    <w:tmpl w:val="8DFD4790"/>
    <w:lvl w:ilvl="0">
      <w:start w:val="1"/>
      <w:numFmt w:val="bullet"/>
      <w:lvlText w:val=""/>
      <w:lvlJc w:val="left"/>
      <w:pPr>
        <w:tabs>
          <w:tab w:val="left" w:pos="420"/>
        </w:tabs>
        <w:ind w:left="840" w:hanging="420"/>
      </w:pPr>
      <w:rPr>
        <w:rFonts w:ascii="Wingdings" w:hAnsi="Wingdings" w:hint="default"/>
      </w:rPr>
    </w:lvl>
  </w:abstractNum>
  <w:abstractNum w:abstractNumId="1" w15:restartNumberingAfterBreak="0">
    <w:nsid w:val="B2AFAA80"/>
    <w:multiLevelType w:val="singleLevel"/>
    <w:tmpl w:val="B2AFAA80"/>
    <w:lvl w:ilvl="0">
      <w:start w:val="1"/>
      <w:numFmt w:val="bullet"/>
      <w:lvlText w:val=""/>
      <w:lvlJc w:val="left"/>
      <w:pPr>
        <w:ind w:left="420" w:hanging="420"/>
      </w:pPr>
      <w:rPr>
        <w:rFonts w:ascii="Wingdings" w:hAnsi="Wingdings" w:hint="default"/>
      </w:rPr>
    </w:lvl>
  </w:abstractNum>
  <w:abstractNum w:abstractNumId="2" w15:restartNumberingAfterBreak="0">
    <w:nsid w:val="B7E79B2F"/>
    <w:multiLevelType w:val="singleLevel"/>
    <w:tmpl w:val="B7E79B2F"/>
    <w:lvl w:ilvl="0">
      <w:start w:val="1"/>
      <w:numFmt w:val="bullet"/>
      <w:lvlText w:val=""/>
      <w:lvlJc w:val="left"/>
      <w:pPr>
        <w:tabs>
          <w:tab w:val="left" w:pos="420"/>
        </w:tabs>
        <w:ind w:left="840" w:hanging="420"/>
      </w:pPr>
      <w:rPr>
        <w:rFonts w:ascii="Wingdings" w:hAnsi="Wingdings" w:hint="default"/>
      </w:rPr>
    </w:lvl>
  </w:abstractNum>
  <w:abstractNum w:abstractNumId="3" w15:restartNumberingAfterBreak="0">
    <w:nsid w:val="DA263BC6"/>
    <w:multiLevelType w:val="multilevel"/>
    <w:tmpl w:val="DA263BC6"/>
    <w:lvl w:ilvl="0">
      <w:start w:val="1"/>
      <w:numFmt w:val="bullet"/>
      <w:lvlText w:val=""/>
      <w:lvlJc w:val="left"/>
      <w:pPr>
        <w:tabs>
          <w:tab w:val="left" w:pos="420"/>
        </w:tabs>
        <w:ind w:left="840" w:hanging="420"/>
      </w:pPr>
      <w:rPr>
        <w:rFonts w:ascii="Wingdings" w:hAnsi="Wingdings" w:hint="default"/>
      </w:rPr>
    </w:lvl>
    <w:lvl w:ilvl="1">
      <w:start w:val="1"/>
      <w:numFmt w:val="bullet"/>
      <w:lvlText w:val=""/>
      <w:lvlJc w:val="left"/>
      <w:pPr>
        <w:tabs>
          <w:tab w:val="left" w:pos="1260"/>
        </w:tabs>
        <w:ind w:left="1260" w:hanging="420"/>
      </w:pPr>
      <w:rPr>
        <w:rFonts w:ascii="Wingdings" w:hAnsi="Wingdings" w:hint="default"/>
      </w:rPr>
    </w:lvl>
    <w:lvl w:ilvl="2">
      <w:start w:val="1"/>
      <w:numFmt w:val="bullet"/>
      <w:lvlText w:val=""/>
      <w:lvlJc w:val="left"/>
      <w:pPr>
        <w:tabs>
          <w:tab w:val="left" w:pos="1680"/>
        </w:tabs>
        <w:ind w:left="1680" w:hanging="420"/>
      </w:pPr>
      <w:rPr>
        <w:rFonts w:ascii="Wingdings" w:hAnsi="Wingdings" w:hint="default"/>
      </w:rPr>
    </w:lvl>
    <w:lvl w:ilvl="3">
      <w:start w:val="1"/>
      <w:numFmt w:val="bullet"/>
      <w:lvlText w:val=""/>
      <w:lvlJc w:val="left"/>
      <w:pPr>
        <w:tabs>
          <w:tab w:val="left" w:pos="2100"/>
        </w:tabs>
        <w:ind w:left="2100" w:hanging="420"/>
      </w:pPr>
      <w:rPr>
        <w:rFonts w:ascii="Wingdings" w:hAnsi="Wingdings" w:hint="default"/>
      </w:rPr>
    </w:lvl>
    <w:lvl w:ilvl="4">
      <w:start w:val="1"/>
      <w:numFmt w:val="bullet"/>
      <w:lvlText w:val=""/>
      <w:lvlJc w:val="left"/>
      <w:pPr>
        <w:tabs>
          <w:tab w:val="left" w:pos="2520"/>
        </w:tabs>
        <w:ind w:left="2520" w:hanging="420"/>
      </w:pPr>
      <w:rPr>
        <w:rFonts w:ascii="Wingdings" w:hAnsi="Wingdings" w:hint="default"/>
      </w:rPr>
    </w:lvl>
    <w:lvl w:ilvl="5">
      <w:start w:val="1"/>
      <w:numFmt w:val="bullet"/>
      <w:lvlText w:val=""/>
      <w:lvlJc w:val="left"/>
      <w:pPr>
        <w:tabs>
          <w:tab w:val="left" w:pos="2940"/>
        </w:tabs>
        <w:ind w:left="2940" w:hanging="420"/>
      </w:pPr>
      <w:rPr>
        <w:rFonts w:ascii="Wingdings" w:hAnsi="Wingdings" w:hint="default"/>
      </w:rPr>
    </w:lvl>
    <w:lvl w:ilvl="6">
      <w:start w:val="1"/>
      <w:numFmt w:val="bullet"/>
      <w:lvlText w:val=""/>
      <w:lvlJc w:val="left"/>
      <w:pPr>
        <w:tabs>
          <w:tab w:val="left" w:pos="3360"/>
        </w:tabs>
        <w:ind w:left="3360" w:hanging="420"/>
      </w:pPr>
      <w:rPr>
        <w:rFonts w:ascii="Wingdings" w:hAnsi="Wingdings" w:hint="default"/>
      </w:rPr>
    </w:lvl>
    <w:lvl w:ilvl="7">
      <w:start w:val="1"/>
      <w:numFmt w:val="bullet"/>
      <w:lvlText w:val=""/>
      <w:lvlJc w:val="left"/>
      <w:pPr>
        <w:tabs>
          <w:tab w:val="left" w:pos="3780"/>
        </w:tabs>
        <w:ind w:left="3780" w:hanging="420"/>
      </w:pPr>
      <w:rPr>
        <w:rFonts w:ascii="Wingdings" w:hAnsi="Wingdings" w:hint="default"/>
      </w:rPr>
    </w:lvl>
    <w:lvl w:ilvl="8">
      <w:start w:val="1"/>
      <w:numFmt w:val="bullet"/>
      <w:lvlText w:val=""/>
      <w:lvlJc w:val="left"/>
      <w:pPr>
        <w:tabs>
          <w:tab w:val="left" w:pos="4200"/>
        </w:tabs>
        <w:ind w:left="4200" w:hanging="420"/>
      </w:pPr>
      <w:rPr>
        <w:rFonts w:ascii="Wingdings" w:hAnsi="Wingdings" w:hint="default"/>
      </w:rPr>
    </w:lvl>
  </w:abstractNum>
  <w:abstractNum w:abstractNumId="4" w15:restartNumberingAfterBreak="0">
    <w:nsid w:val="3BFE8D68"/>
    <w:multiLevelType w:val="singleLevel"/>
    <w:tmpl w:val="3BFE8D68"/>
    <w:lvl w:ilvl="0">
      <w:start w:val="1"/>
      <w:numFmt w:val="bullet"/>
      <w:lvlText w:val=""/>
      <w:lvlJc w:val="left"/>
      <w:pPr>
        <w:tabs>
          <w:tab w:val="left" w:pos="420"/>
        </w:tabs>
        <w:ind w:left="840" w:hanging="420"/>
      </w:pPr>
      <w:rPr>
        <w:rFonts w:ascii="Wingdings" w:hAnsi="Wingdings" w:hint="default"/>
      </w:rPr>
    </w:lvl>
  </w:abstractNum>
  <w:abstractNum w:abstractNumId="5" w15:restartNumberingAfterBreak="0">
    <w:nsid w:val="3FBBA1E5"/>
    <w:multiLevelType w:val="singleLevel"/>
    <w:tmpl w:val="3FBBA1E5"/>
    <w:lvl w:ilvl="0">
      <w:start w:val="1"/>
      <w:numFmt w:val="bullet"/>
      <w:lvlText w:val=""/>
      <w:lvlJc w:val="left"/>
      <w:pPr>
        <w:tabs>
          <w:tab w:val="left" w:pos="420"/>
        </w:tabs>
        <w:ind w:left="840" w:hanging="420"/>
      </w:pPr>
      <w:rPr>
        <w:rFonts w:ascii="Wingdings" w:hAnsi="Wingdings" w:hint="default"/>
      </w:rPr>
    </w:lvl>
  </w:abstractNum>
  <w:num w:numId="1">
    <w:abstractNumId w:val="1"/>
  </w:num>
  <w:num w:numId="2">
    <w:abstractNumId w:val="0"/>
  </w:num>
  <w:num w:numId="3">
    <w:abstractNumId w:val="4"/>
  </w:num>
  <w:num w:numId="4">
    <w:abstractNumId w:val="3"/>
  </w:num>
  <w:num w:numId="5">
    <w:abstractNumId w:val="5"/>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B3945"/>
    <w:rsid w:val="98EF815F"/>
    <w:rsid w:val="98FFBD7A"/>
    <w:rsid w:val="9D57F878"/>
    <w:rsid w:val="9F2D00F4"/>
    <w:rsid w:val="A07FAAE5"/>
    <w:rsid w:val="ABF7A676"/>
    <w:rsid w:val="AFB7FBCA"/>
    <w:rsid w:val="BAEE489E"/>
    <w:rsid w:val="CBBF3778"/>
    <w:rsid w:val="D99F0254"/>
    <w:rsid w:val="DCD589F6"/>
    <w:rsid w:val="DD2FB5C0"/>
    <w:rsid w:val="DFCD15F2"/>
    <w:rsid w:val="E4FF8ADD"/>
    <w:rsid w:val="E7F99B47"/>
    <w:rsid w:val="E9D7B53D"/>
    <w:rsid w:val="EAD65C13"/>
    <w:rsid w:val="ED7FDE2B"/>
    <w:rsid w:val="EF7E9CA3"/>
    <w:rsid w:val="EFB291B7"/>
    <w:rsid w:val="F27E3ED0"/>
    <w:rsid w:val="F3DFEC77"/>
    <w:rsid w:val="F7FEA3F2"/>
    <w:rsid w:val="FB1A21E2"/>
    <w:rsid w:val="FBD3A6E6"/>
    <w:rsid w:val="FBFF10EF"/>
    <w:rsid w:val="FFDFD1B4"/>
    <w:rsid w:val="00050186"/>
    <w:rsid w:val="0006369E"/>
    <w:rsid w:val="0022454C"/>
    <w:rsid w:val="0023799B"/>
    <w:rsid w:val="002558A3"/>
    <w:rsid w:val="002679C6"/>
    <w:rsid w:val="00302AD0"/>
    <w:rsid w:val="003A2326"/>
    <w:rsid w:val="004B0761"/>
    <w:rsid w:val="004E040A"/>
    <w:rsid w:val="004E6EE3"/>
    <w:rsid w:val="004E73E3"/>
    <w:rsid w:val="005D1092"/>
    <w:rsid w:val="006241E1"/>
    <w:rsid w:val="006A7A0A"/>
    <w:rsid w:val="00730DB1"/>
    <w:rsid w:val="007B0778"/>
    <w:rsid w:val="008459DD"/>
    <w:rsid w:val="008A57DF"/>
    <w:rsid w:val="009B3945"/>
    <w:rsid w:val="009D10D2"/>
    <w:rsid w:val="009E2BED"/>
    <w:rsid w:val="009F42BF"/>
    <w:rsid w:val="00B31134"/>
    <w:rsid w:val="00B5074A"/>
    <w:rsid w:val="00BC63AE"/>
    <w:rsid w:val="00C14C71"/>
    <w:rsid w:val="00C42709"/>
    <w:rsid w:val="00C77B32"/>
    <w:rsid w:val="00CA0BC7"/>
    <w:rsid w:val="00DB311C"/>
    <w:rsid w:val="00DB6C0B"/>
    <w:rsid w:val="00E416A7"/>
    <w:rsid w:val="00F13A3B"/>
    <w:rsid w:val="00F14B28"/>
    <w:rsid w:val="00F75807"/>
    <w:rsid w:val="00F857AE"/>
    <w:rsid w:val="00FB44F1"/>
    <w:rsid w:val="00FC57A2"/>
    <w:rsid w:val="03FE88C8"/>
    <w:rsid w:val="1BFFF01D"/>
    <w:rsid w:val="1CA66AF9"/>
    <w:rsid w:val="1CEFAC0B"/>
    <w:rsid w:val="1F7DCF98"/>
    <w:rsid w:val="396F8B6F"/>
    <w:rsid w:val="3CA5E861"/>
    <w:rsid w:val="3D4D3DF7"/>
    <w:rsid w:val="3D5F8123"/>
    <w:rsid w:val="3E6F4386"/>
    <w:rsid w:val="3FBF7698"/>
    <w:rsid w:val="47DD918F"/>
    <w:rsid w:val="55CF053E"/>
    <w:rsid w:val="56D7FC07"/>
    <w:rsid w:val="67AD991D"/>
    <w:rsid w:val="6BF7F321"/>
    <w:rsid w:val="6D5F2CC5"/>
    <w:rsid w:val="6EB812A6"/>
    <w:rsid w:val="6FF96716"/>
    <w:rsid w:val="77FFF4D3"/>
    <w:rsid w:val="79F55D64"/>
    <w:rsid w:val="7BCF3C4E"/>
    <w:rsid w:val="7D4F7431"/>
    <w:rsid w:val="7DF78CFD"/>
    <w:rsid w:val="7EDF7A72"/>
    <w:rsid w:val="7FADEFC4"/>
    <w:rsid w:val="7FFE431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AF721D1"/>
  <w15:docId w15:val="{1BE0B992-DE6F-7F42-9B49-D1A2A5B682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lang w:val="en-US" w:eastAsia="zh-CN" w:bidi="ar-SA"/>
      </w:rPr>
    </w:rPrDefault>
    <w:pPrDefault/>
  </w:docDefaults>
  <w:latentStyles w:defLockedState="0" w:defUIPriority="0" w:defSemiHidden="0" w:defUnhideWhenUsed="0" w:defQFormat="0" w:count="37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uiPriority="1" w:unhideWhenUsed="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pPr>
      <w:spacing w:after="200" w:line="276" w:lineRule="auto"/>
    </w:pPr>
    <w:rPr>
      <w:rFonts w:ascii="Times New Roman" w:eastAsia="SimSun" w:hAnsi="Times New Roman"/>
      <w:color w:val="2D2D2D"/>
      <w:sz w:val="24"/>
      <w:szCs w:val="22"/>
    </w:rPr>
  </w:style>
  <w:style w:type="paragraph" w:styleId="Heading1">
    <w:name w:val="heading 1"/>
    <w:basedOn w:val="Normal"/>
    <w:pPr>
      <w:keepNext/>
      <w:keepLines/>
      <w:spacing w:before="480" w:after="240" w:line="240" w:lineRule="auto"/>
      <w:outlineLvl w:val="0"/>
    </w:pPr>
    <w:rPr>
      <w:b/>
      <w:sz w:val="28"/>
    </w:rPr>
  </w:style>
  <w:style w:type="paragraph" w:styleId="Heading2">
    <w:name w:val="heading 2"/>
    <w:basedOn w:val="Normal"/>
    <w:pPr>
      <w:keepNext/>
      <w:keepLines/>
      <w:spacing w:before="360" w:after="160"/>
      <w:outlineLvl w:val="1"/>
    </w:pPr>
    <w:rPr>
      <w:b/>
    </w:rPr>
  </w:style>
  <w:style w:type="paragraph" w:styleId="Heading3">
    <w:name w:val="heading 3"/>
    <w:basedOn w:val="Normal"/>
    <w:pPr>
      <w:keepNext/>
      <w:keepLines/>
      <w:spacing w:before="280" w:after="120"/>
      <w:outlineLvl w:val="2"/>
    </w:pPr>
    <w:rPr>
      <w:b/>
      <w:i/>
      <w:color w:val="4A4A4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style>
  <w:style w:type="paragraph" w:styleId="Footer">
    <w:name w:val="footer"/>
    <w:basedOn w:val="Normal"/>
    <w:link w:val="FooterChar"/>
    <w:pPr>
      <w:tabs>
        <w:tab w:val="center" w:pos="4153"/>
        <w:tab w:val="right" w:pos="8306"/>
      </w:tabs>
      <w:snapToGrid w:val="0"/>
      <w:spacing w:line="240" w:lineRule="auto"/>
    </w:pPr>
    <w:rPr>
      <w:sz w:val="18"/>
      <w:szCs w:val="18"/>
    </w:rPr>
  </w:style>
  <w:style w:type="paragraph" w:styleId="Header">
    <w:name w:val="header"/>
    <w:basedOn w:val="Normal"/>
    <w:link w:val="HeaderChar"/>
    <w:pPr>
      <w:tabs>
        <w:tab w:val="center" w:pos="4153"/>
        <w:tab w:val="right" w:pos="8306"/>
      </w:tabs>
      <w:snapToGrid w:val="0"/>
      <w:spacing w:line="240" w:lineRule="auto"/>
      <w:jc w:val="center"/>
    </w:pPr>
    <w:rPr>
      <w:sz w:val="18"/>
      <w:szCs w:val="18"/>
    </w:rPr>
  </w:style>
  <w:style w:type="character" w:styleId="CommentReference">
    <w:name w:val="annotation reference"/>
    <w:basedOn w:val="DefaultParagraphFont"/>
    <w:rPr>
      <w:sz w:val="21"/>
      <w:szCs w:val="21"/>
    </w:rPr>
  </w:style>
  <w:style w:type="paragraph" w:customStyle="1" w:styleId="1">
    <w:name w:val="书目1"/>
    <w:basedOn w:val="Normal"/>
    <w:next w:val="Normal"/>
    <w:uiPriority w:val="37"/>
    <w:unhideWhenUsed/>
  </w:style>
  <w:style w:type="character" w:customStyle="1" w:styleId="HeaderChar">
    <w:name w:val="Header Char"/>
    <w:basedOn w:val="DefaultParagraphFont"/>
    <w:link w:val="Header"/>
    <w:rPr>
      <w:rFonts w:ascii="Times New Roman" w:eastAsia="SimSun" w:hAnsi="Times New Roman"/>
      <w:color w:val="2D2D2D"/>
      <w:sz w:val="18"/>
      <w:szCs w:val="18"/>
    </w:rPr>
  </w:style>
  <w:style w:type="character" w:customStyle="1" w:styleId="FooterChar">
    <w:name w:val="Footer Char"/>
    <w:basedOn w:val="DefaultParagraphFont"/>
    <w:link w:val="Footer"/>
    <w:rPr>
      <w:rFonts w:ascii="Times New Roman" w:eastAsia="SimSun" w:hAnsi="Times New Roman"/>
      <w:color w:val="2D2D2D"/>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7</Pages>
  <Words>11430</Words>
  <Characters>65153</Characters>
  <Application>Microsoft Office Word</Application>
  <DocSecurity>0</DocSecurity>
  <Lines>542</Lines>
  <Paragraphs>152</Paragraphs>
  <ScaleCrop>false</ScaleCrop>
  <Company/>
  <LinksUpToDate>false</LinksUpToDate>
  <CharactersWithSpaces>764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ta</dc:creator>
  <cp:lastModifiedBy>Joshi.Jesuraj</cp:lastModifiedBy>
  <cp:revision>5</cp:revision>
  <dcterms:created xsi:type="dcterms:W3CDTF">2026-04-01T12:40:00Z</dcterms:created>
  <dcterms:modified xsi:type="dcterms:W3CDTF">2026-06-05T10: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25205.25205</vt:lpwstr>
  </property>
  <property fmtid="{D5CDD505-2E9C-101B-9397-08002B2CF9AE}" pid="3" name="ICV">
    <vt:lpwstr>19DE99A1CD87CDD62905CC69EDEA7370_43</vt:lpwstr>
  </property>
  <property fmtid="{D5CDD505-2E9C-101B-9397-08002B2CF9AE}" pid="4" name="ZOTERO_PREF_1">
    <vt:lpwstr>&lt;data data-version="3" zotero-version="8.0.4"&gt;&lt;session id="FS5ksQ95"/&gt;&lt;style id="http://www.zotero.org/styles/plos-medicine" hasBibliography="1" bibliographyStyleHasBeenSet="1"/&gt;&lt;prefs&gt;&lt;pref name="fieldType" value="Field"/&gt;&lt;/prefs&gt;&lt;/data&gt;</vt:lpwstr>
  </property>
</Properties>
</file>